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8CCCC" w14:textId="77777777" w:rsidR="001A3285" w:rsidRPr="004F1C5C" w:rsidRDefault="00D35956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4F1C5C">
        <w:rPr>
          <w:rFonts w:ascii="Times New Roman" w:eastAsia="Times New Roman" w:hAnsi="Times New Roman" w:cs="Times New Roman"/>
          <w:b/>
        </w:rPr>
        <w:t>Supplementary Appendix</w:t>
      </w:r>
    </w:p>
    <w:p w14:paraId="675592BC" w14:textId="77777777" w:rsidR="001A3285" w:rsidRPr="004F1C5C" w:rsidRDefault="001A3285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</w:p>
    <w:p w14:paraId="58EB3453" w14:textId="77777777" w:rsidR="006A730C" w:rsidRPr="004F1C5C" w:rsidRDefault="006A730C" w:rsidP="006A730C">
      <w:pPr>
        <w:rPr>
          <w:rFonts w:ascii="Times New Roman" w:hAnsi="Times New Roman" w:cs="Times New Roman"/>
          <w:b/>
          <w:bCs/>
          <w:lang w:val="en-US"/>
        </w:rPr>
      </w:pPr>
      <w:r w:rsidRPr="004F1C5C">
        <w:rPr>
          <w:rFonts w:ascii="Times New Roman" w:hAnsi="Times New Roman" w:cs="Times New Roman"/>
          <w:b/>
          <w:bCs/>
        </w:rPr>
        <w:t>INTegRated InterveNtion of pSychogerIatric Care</w:t>
      </w:r>
      <w:r w:rsidRPr="004F1C5C">
        <w:rPr>
          <w:rFonts w:ascii="Times New Roman" w:hAnsi="Times New Roman" w:cs="Times New Roman"/>
          <w:b/>
          <w:bCs/>
          <w:lang w:val="en-US"/>
        </w:rPr>
        <w:t>: Real-World Application and Implementation of an Advanced Integrated Telehealth System Incorporating Machine Learning</w:t>
      </w:r>
    </w:p>
    <w:p w14:paraId="524341EC" w14:textId="77777777" w:rsidR="001A3285" w:rsidRDefault="001A3285" w:rsidP="006A730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en-US"/>
        </w:rPr>
      </w:pPr>
    </w:p>
    <w:p w14:paraId="66150E9D" w14:textId="77777777" w:rsidR="003A3E00" w:rsidRPr="003A3E00" w:rsidRDefault="003A3E00" w:rsidP="006A730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en-US"/>
        </w:rPr>
      </w:pPr>
    </w:p>
    <w:p w14:paraId="7944D88B" w14:textId="77777777" w:rsidR="001A3285" w:rsidRPr="004F1C5C" w:rsidRDefault="001A3285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61343638" w14:textId="77777777" w:rsidR="006A730C" w:rsidRPr="004F1C5C" w:rsidRDefault="006A730C" w:rsidP="006A730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F1C5C">
        <w:rPr>
          <w:rFonts w:ascii="Times New Roman" w:hAnsi="Times New Roman" w:cs="Times New Roman"/>
          <w:sz w:val="18"/>
          <w:szCs w:val="18"/>
          <w:lang w:val="en-US"/>
        </w:rPr>
        <w:t>Rigas F. Soldatos</w:t>
      </w:r>
      <w:r w:rsidRPr="004F1C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>, Dimitrios Kasselimis</w:t>
      </w:r>
      <w:r w:rsidRPr="004F1C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,3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>, Christina Parpoula</w:t>
      </w:r>
      <w:r w:rsidRPr="004F1C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4F1C5C">
        <w:rPr>
          <w:rFonts w:ascii="Times New Roman" w:hAnsi="Times New Roman" w:cs="Times New Roman"/>
          <w:sz w:val="18"/>
          <w:szCs w:val="18"/>
        </w:rPr>
        <w:t xml:space="preserve"> 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>Eleni Konidari</w:t>
      </w:r>
      <w:r w:rsidRPr="004F1C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>, Vassilis Dimitriou</w:t>
      </w:r>
      <w:r w:rsidRPr="004F1C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>, Everina Katirtzoglou</w:t>
      </w:r>
      <w:r w:rsidRPr="004F1C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4F1C5C">
        <w:rPr>
          <w:rFonts w:ascii="Times New Roman" w:hAnsi="Times New Roman" w:cs="Times New Roman"/>
          <w:sz w:val="18"/>
          <w:szCs w:val="18"/>
          <w:shd w:val="clear" w:color="auto" w:fill="FFFFFF"/>
        </w:rPr>
        <w:t>Dimitris Kiosses</w:t>
      </w:r>
      <w:r w:rsidRPr="004F1C5C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5</w:t>
      </w:r>
      <w:r w:rsidRPr="004F1C5C">
        <w:rPr>
          <w:rFonts w:ascii="Times New Roman" w:hAnsi="Times New Roman" w:cs="Times New Roman"/>
          <w:sz w:val="18"/>
          <w:szCs w:val="18"/>
          <w:shd w:val="clear" w:color="auto" w:fill="FFFFFF"/>
        </w:rPr>
        <w:t>,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 xml:space="preserve"> Konstantinos Tsibanis</w:t>
      </w:r>
      <w:r w:rsidRPr="004F1C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6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4F1C5C">
        <w:rPr>
          <w:rFonts w:ascii="Times New Roman" w:hAnsi="Times New Roman" w:cs="Times New Roman"/>
          <w:sz w:val="18"/>
          <w:szCs w:val="18"/>
        </w:rPr>
        <w:t xml:space="preserve"> 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>Anastasia Konsta</w:t>
      </w:r>
      <w:r w:rsidRPr="004F1C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7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4F1C5C">
        <w:rPr>
          <w:rFonts w:ascii="Times New Roman" w:hAnsi="Times New Roman" w:cs="Times New Roman"/>
          <w:sz w:val="18"/>
          <w:szCs w:val="18"/>
          <w:shd w:val="clear" w:color="auto" w:fill="FFFFFF"/>
        </w:rPr>
        <w:t>Theofanis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 xml:space="preserve"> Vorvolakos</w:t>
      </w:r>
      <w:r w:rsidRPr="004F1C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8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>, Panagiotis Alexopoulos</w:t>
      </w:r>
      <w:r w:rsidRPr="004F1C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9</w:t>
      </w:r>
      <w:r w:rsidRPr="004F1C5C">
        <w:rPr>
          <w:rFonts w:ascii="Times New Roman" w:hAnsi="Times New Roman" w:cs="Times New Roman"/>
          <w:sz w:val="18"/>
          <w:szCs w:val="18"/>
          <w:lang w:val="en-US"/>
        </w:rPr>
        <w:t>, Antonios Politis</w:t>
      </w:r>
      <w:r w:rsidRPr="004F1C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</w:p>
    <w:p w14:paraId="2B10E793" w14:textId="77777777" w:rsidR="001A3285" w:rsidRDefault="001A3285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290B517" w14:textId="77777777" w:rsidR="00261984" w:rsidRDefault="00261984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4800028" w14:textId="77777777" w:rsidR="00261984" w:rsidRPr="004F1C5C" w:rsidRDefault="00261984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D92DF56" w14:textId="77777777" w:rsidR="001A3285" w:rsidRPr="004F1C5C" w:rsidRDefault="00D35956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F1C5C">
        <w:rPr>
          <w:rFonts w:ascii="Times New Roman" w:eastAsia="Times New Roman" w:hAnsi="Times New Roman" w:cs="Times New Roman"/>
          <w:b/>
          <w:sz w:val="20"/>
          <w:szCs w:val="20"/>
        </w:rPr>
        <w:t xml:space="preserve">Methods. </w:t>
      </w:r>
    </w:p>
    <w:p w14:paraId="068EDA29" w14:textId="77777777" w:rsidR="00390126" w:rsidRDefault="00390126" w:rsidP="00380AF0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1. </w:t>
      </w:r>
      <w:r w:rsidR="0007041B" w:rsidRPr="004F1C5C">
        <w:rPr>
          <w:rFonts w:ascii="Times New Roman" w:eastAsia="Times New Roman" w:hAnsi="Times New Roman" w:cs="Times New Roman"/>
          <w:sz w:val="20"/>
          <w:szCs w:val="20"/>
        </w:rPr>
        <w:t>Table of all clinical predictors from INTRINSIC entered into the binary Mini-Cog model for feature selection</w:t>
      </w:r>
    </w:p>
    <w:p w14:paraId="31540A5F" w14:textId="77777777" w:rsidR="00390126" w:rsidRDefault="00390126" w:rsidP="00380AF0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1EB030" w14:textId="77777777" w:rsidR="0007041B" w:rsidRDefault="00D35956" w:rsidP="00380AF0">
      <w:pPr>
        <w:rPr>
          <w:rFonts w:ascii="Times New Roman" w:eastAsia="Times New Roman" w:hAnsi="Times New Roman" w:cs="Times New Roman"/>
          <w:sz w:val="20"/>
          <w:szCs w:val="20"/>
        </w:rPr>
      </w:pPr>
      <w:r w:rsidRPr="004F1C5C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390126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Pr="004F1C5C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07041B" w:rsidRPr="00390126">
        <w:rPr>
          <w:rFonts w:ascii="Times New Roman" w:eastAsia="Times New Roman" w:hAnsi="Times New Roman" w:cs="Times New Roman"/>
          <w:bCs/>
          <w:sz w:val="20"/>
          <w:szCs w:val="20"/>
        </w:rPr>
        <w:t>Table of Elastic Net Hyperparameters</w:t>
      </w:r>
    </w:p>
    <w:p w14:paraId="3459D477" w14:textId="77777777" w:rsidR="002A0D65" w:rsidRDefault="002A0D65" w:rsidP="00380AF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538A774" w14:textId="77777777" w:rsidR="002A0D65" w:rsidRDefault="002A0D65" w:rsidP="002A0D65">
      <w:pPr>
        <w:rPr>
          <w:rFonts w:ascii="Times New Roman" w:hAnsi="Times New Roman" w:cs="Times New Roman"/>
          <w:color w:val="1A1A1A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3</w:t>
      </w:r>
      <w:r w:rsidRPr="004F1C5C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4F1C5C">
        <w:rPr>
          <w:rFonts w:ascii="Times New Roman" w:hAnsi="Times New Roman" w:cs="Times New Roman"/>
          <w:color w:val="1A1A1A"/>
          <w:sz w:val="20"/>
          <w:szCs w:val="20"/>
        </w:rPr>
        <w:t xml:space="preserve">Predictors sorted by weight by the Elastic Net during training and </w:t>
      </w:r>
      <w:r w:rsidRPr="00F62A9E">
        <w:rPr>
          <w:rFonts w:ascii="Times New Roman" w:hAnsi="Times New Roman" w:cs="Times New Roman"/>
          <w:color w:val="1A1A1A"/>
          <w:sz w:val="20"/>
          <w:szCs w:val="20"/>
        </w:rPr>
        <w:t>Spearman</w:t>
      </w:r>
    </w:p>
    <w:p w14:paraId="197D0DA5" w14:textId="77777777" w:rsidR="002A0D65" w:rsidRPr="00380AF0" w:rsidRDefault="002A0D65" w:rsidP="002A0D65">
      <w:pPr>
        <w:rPr>
          <w:rFonts w:ascii="Times New Roman" w:eastAsia="Times New Roman" w:hAnsi="Times New Roman" w:cs="Times New Roman"/>
          <w:sz w:val="20"/>
          <w:szCs w:val="20"/>
        </w:rPr>
      </w:pPr>
      <w:r w:rsidRPr="00F62A9E">
        <w:rPr>
          <w:rFonts w:ascii="Times New Roman" w:hAnsi="Times New Roman" w:cs="Times New Roman"/>
          <w:color w:val="1A1A1A"/>
          <w:sz w:val="20"/>
          <w:szCs w:val="20"/>
        </w:rPr>
        <w:t>correlation coefficients</w:t>
      </w:r>
      <w:r w:rsidRPr="004F1C5C">
        <w:rPr>
          <w:rFonts w:ascii="Times New Roman" w:hAnsi="Times New Roman" w:cs="Times New Roman"/>
          <w:color w:val="1A1A1A"/>
          <w:sz w:val="20"/>
          <w:szCs w:val="20"/>
        </w:rPr>
        <w:t xml:space="preserve">. </w:t>
      </w:r>
    </w:p>
    <w:p w14:paraId="6D813A32" w14:textId="77777777" w:rsidR="00380AF0" w:rsidRDefault="00380AF0" w:rsidP="00380AF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D0A234" w14:textId="47EBA385" w:rsidR="002D6032" w:rsidRDefault="002D6032" w:rsidP="002D6032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4. </w:t>
      </w:r>
      <w:r w:rsidRPr="00390126">
        <w:rPr>
          <w:rFonts w:ascii="Times New Roman" w:eastAsia="Times New Roman" w:hAnsi="Times New Roman" w:cs="Times New Roman"/>
          <w:b/>
          <w:sz w:val="20"/>
          <w:szCs w:val="20"/>
        </w:rPr>
        <w:t>Hyperparameters.</w:t>
      </w:r>
      <w:r w:rsidRPr="00390126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Full Pipeline</w:t>
      </w:r>
      <w:r w:rsidRPr="00390126">
        <w:rPr>
          <w:rFonts w:ascii="Times New Roman" w:eastAsia="Times New Roman" w:hAnsi="Times New Roman" w:cs="Times New Roman"/>
          <w:bCs/>
          <w:sz w:val="20"/>
          <w:szCs w:val="20"/>
        </w:rPr>
        <w:t xml:space="preserve"> Hyperparameters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14:paraId="3460BA1C" w14:textId="77777777" w:rsidR="002D6032" w:rsidRDefault="002D6032" w:rsidP="00380AF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1A49D0" w14:textId="77777777" w:rsidR="002D6032" w:rsidRPr="004F1C5C" w:rsidRDefault="002D6032" w:rsidP="00380AF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1A28667" w14:textId="77777777" w:rsidR="00F62A9E" w:rsidRPr="002A0D65" w:rsidRDefault="00D35956" w:rsidP="002A0D65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F1C5C">
        <w:rPr>
          <w:rFonts w:ascii="Times New Roman" w:eastAsia="Times New Roman" w:hAnsi="Times New Roman" w:cs="Times New Roman"/>
          <w:b/>
          <w:sz w:val="20"/>
          <w:szCs w:val="20"/>
        </w:rPr>
        <w:t xml:space="preserve">Figure 1. </w:t>
      </w:r>
      <w:r w:rsidR="00000D3C" w:rsidRPr="004F1C5C">
        <w:rPr>
          <w:rFonts w:ascii="Times New Roman" w:eastAsia="Times New Roman" w:hAnsi="Times New Roman" w:cs="Times New Roman"/>
          <w:sz w:val="20"/>
          <w:szCs w:val="20"/>
        </w:rPr>
        <w:t>Learning Curve diagram</w:t>
      </w:r>
      <w:r w:rsidRPr="004F1C5C">
        <w:rPr>
          <w:rFonts w:ascii="Times New Roman" w:eastAsia="Times New Roman" w:hAnsi="Times New Roman" w:cs="Times New Roman"/>
          <w:sz w:val="20"/>
          <w:szCs w:val="20"/>
        </w:rPr>
        <w:t xml:space="preserve"> of the </w:t>
      </w:r>
      <w:r w:rsidR="00000D3C" w:rsidRPr="004F1C5C">
        <w:rPr>
          <w:rFonts w:ascii="Times New Roman" w:eastAsia="Times New Roman" w:hAnsi="Times New Roman" w:cs="Times New Roman"/>
          <w:sz w:val="20"/>
          <w:szCs w:val="20"/>
        </w:rPr>
        <w:t>Mini-Cog</w:t>
      </w:r>
      <w:r w:rsidRPr="004F1C5C">
        <w:rPr>
          <w:rFonts w:ascii="Times New Roman" w:eastAsia="Times New Roman" w:hAnsi="Times New Roman" w:cs="Times New Roman"/>
          <w:sz w:val="20"/>
          <w:szCs w:val="20"/>
        </w:rPr>
        <w:t xml:space="preserve"> classifier</w:t>
      </w:r>
    </w:p>
    <w:p w14:paraId="230AE906" w14:textId="77777777" w:rsidR="00DD705A" w:rsidRDefault="00DD705A" w:rsidP="00380AF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igure </w:t>
      </w:r>
      <w:r w:rsidR="002A0D65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4F1C5C">
        <w:rPr>
          <w:rFonts w:ascii="Times New Roman" w:hAnsi="Times New Roman" w:cs="Times New Roman"/>
          <w:sz w:val="20"/>
          <w:szCs w:val="20"/>
          <w:lang w:val="en-US"/>
        </w:rPr>
        <w:t>Variability of the selected features in the Elastic Net for the classification model.</w:t>
      </w:r>
    </w:p>
    <w:p w14:paraId="749A4938" w14:textId="77777777" w:rsidR="00380AF0" w:rsidRPr="00380AF0" w:rsidRDefault="00380AF0" w:rsidP="00380AF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F7D277" w14:textId="77777777" w:rsidR="00DD705A" w:rsidRPr="004F1C5C" w:rsidRDefault="00DD705A" w:rsidP="00DD705A">
      <w:pPr>
        <w:pStyle w:val="p1"/>
        <w:rPr>
          <w:sz w:val="20"/>
          <w:szCs w:val="20"/>
        </w:rPr>
      </w:pPr>
      <w:r>
        <w:rPr>
          <w:b/>
          <w:sz w:val="20"/>
          <w:szCs w:val="20"/>
        </w:rPr>
        <w:t xml:space="preserve">Figure </w:t>
      </w:r>
      <w:r w:rsidR="002A0D65">
        <w:rPr>
          <w:b/>
          <w:sz w:val="20"/>
          <w:szCs w:val="20"/>
        </w:rPr>
        <w:t>3.</w:t>
      </w:r>
      <w:r w:rsidR="00D35956" w:rsidRPr="004F1C5C">
        <w:rPr>
          <w:b/>
          <w:sz w:val="20"/>
          <w:szCs w:val="20"/>
        </w:rPr>
        <w:t xml:space="preserve"> </w:t>
      </w:r>
      <w:r w:rsidRPr="004F1C5C">
        <w:rPr>
          <w:sz w:val="20"/>
          <w:szCs w:val="20"/>
        </w:rPr>
        <w:t>Confusion matrix indicating classification accuracy in the classification model.</w:t>
      </w:r>
    </w:p>
    <w:p w14:paraId="07521971" w14:textId="77777777" w:rsidR="001A3285" w:rsidRPr="00DD705A" w:rsidRDefault="001A3285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R"/>
        </w:rPr>
      </w:pPr>
    </w:p>
    <w:p w14:paraId="73A6C157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5F5416C6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37FA809F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202533AC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4E3C1424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71DD8DEE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5B9AD008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5D2BA463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6E4E4FDD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4D5AD2B0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30517817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4078CF24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75AF682C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653C66DA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5942B799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6F8A52D4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28987E96" w14:textId="77777777" w:rsidR="008738AB" w:rsidRPr="004F1C5C" w:rsidRDefault="008738AB">
      <w:pPr>
        <w:rPr>
          <w:rFonts w:ascii="Times New Roman" w:hAnsi="Times New Roman" w:cs="Times New Roman"/>
        </w:rPr>
      </w:pPr>
    </w:p>
    <w:p w14:paraId="7D3D05CC" w14:textId="77777777" w:rsidR="008738AB" w:rsidRPr="004F1C5C" w:rsidRDefault="008738AB">
      <w:pPr>
        <w:rPr>
          <w:rFonts w:ascii="Times New Roman" w:hAnsi="Times New Roman" w:cs="Times New Roman"/>
        </w:rPr>
      </w:pPr>
    </w:p>
    <w:p w14:paraId="291463FD" w14:textId="77777777" w:rsidR="008738AB" w:rsidRPr="004F1C5C" w:rsidRDefault="008738AB">
      <w:pPr>
        <w:rPr>
          <w:rFonts w:ascii="Times New Roman" w:hAnsi="Times New Roman" w:cs="Times New Roman"/>
        </w:rPr>
      </w:pPr>
    </w:p>
    <w:p w14:paraId="0E4CA493" w14:textId="77777777" w:rsidR="008738AB" w:rsidRPr="004F1C5C" w:rsidRDefault="008738AB">
      <w:pPr>
        <w:rPr>
          <w:rFonts w:ascii="Times New Roman" w:hAnsi="Times New Roman" w:cs="Times New Roman"/>
        </w:rPr>
      </w:pPr>
    </w:p>
    <w:p w14:paraId="2D524FB4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49C87DFD" w14:textId="77777777" w:rsidR="00017A45" w:rsidRPr="004F1C5C" w:rsidRDefault="00017A45">
      <w:pPr>
        <w:rPr>
          <w:rFonts w:ascii="Times New Roman" w:hAnsi="Times New Roman" w:cs="Times New Roman"/>
        </w:rPr>
      </w:pPr>
    </w:p>
    <w:p w14:paraId="2B962555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3A23003A" w14:textId="77777777" w:rsidR="001A3285" w:rsidRPr="004F1C5C" w:rsidRDefault="001A3285">
      <w:pPr>
        <w:rPr>
          <w:rFonts w:ascii="Times New Roman" w:hAnsi="Times New Roman" w:cs="Times New Roman"/>
        </w:rPr>
      </w:pPr>
    </w:p>
    <w:p w14:paraId="6BCC7C72" w14:textId="77777777" w:rsidR="001A3285" w:rsidRPr="004F1C5C" w:rsidRDefault="00D3595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4F1C5C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Pr="004F1C5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Methods</w:t>
      </w:r>
    </w:p>
    <w:p w14:paraId="1ECF1747" w14:textId="77777777" w:rsidR="001A3285" w:rsidRPr="004F1C5C" w:rsidRDefault="001A3285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9BCCDFF" w14:textId="77777777" w:rsidR="003C0F56" w:rsidRDefault="003C0F56" w:rsidP="00F7668E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B3762E4" w14:textId="77777777" w:rsidR="001A3285" w:rsidRDefault="00D35956" w:rsidP="00F7668E">
      <w:pPr>
        <w:rPr>
          <w:rFonts w:ascii="Times New Roman" w:eastAsia="Times New Roman" w:hAnsi="Times New Roman" w:cs="Times New Roman"/>
          <w:sz w:val="20"/>
          <w:szCs w:val="20"/>
        </w:rPr>
      </w:pPr>
      <w:r w:rsidRPr="004F1C5C">
        <w:rPr>
          <w:rFonts w:ascii="Times New Roman" w:eastAsia="Times New Roman" w:hAnsi="Times New Roman" w:cs="Times New Roman"/>
          <w:b/>
          <w:sz w:val="20"/>
          <w:szCs w:val="20"/>
        </w:rPr>
        <w:t>Supplementary Table S</w:t>
      </w:r>
      <w:r w:rsidR="007721D3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4F1C5C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F7668E" w:rsidRPr="004F1C5C">
        <w:rPr>
          <w:rFonts w:ascii="Times New Roman" w:eastAsia="Times New Roman" w:hAnsi="Times New Roman" w:cs="Times New Roman"/>
          <w:sz w:val="20"/>
          <w:szCs w:val="20"/>
        </w:rPr>
        <w:t>Table of all clinical predictors from INTRINSIC entered into the binary Mini-Cog model for feature selection</w:t>
      </w:r>
    </w:p>
    <w:p w14:paraId="06D98199" w14:textId="77777777" w:rsidR="00533713" w:rsidRDefault="00533713" w:rsidP="00F7668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4D89F8" w14:textId="77777777" w:rsidR="00F7668E" w:rsidRPr="004F1C5C" w:rsidRDefault="00F7668E" w:rsidP="00F7668E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3"/>
        <w:tblW w:w="102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9"/>
        <w:gridCol w:w="5990"/>
      </w:tblGrid>
      <w:tr w:rsidR="001A3285" w:rsidRPr="004F1C5C" w14:paraId="6DEF3A21" w14:textId="77777777" w:rsidTr="007E3AF2">
        <w:tc>
          <w:tcPr>
            <w:tcW w:w="4249" w:type="dxa"/>
          </w:tcPr>
          <w:p w14:paraId="76B2E28E" w14:textId="77777777" w:rsidR="001A3285" w:rsidRPr="004F1C5C" w:rsidRDefault="00D359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F1C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5990" w:type="dxa"/>
          </w:tcPr>
          <w:p w14:paraId="47AA5E44" w14:textId="77777777" w:rsidR="001A3285" w:rsidRPr="004F1C5C" w:rsidRDefault="00D359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F1C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</w:tr>
      <w:tr w:rsidR="001A3285" w:rsidRPr="004F1C5C" w14:paraId="067EE046" w14:textId="77777777" w:rsidTr="007E3AF2">
        <w:tc>
          <w:tcPr>
            <w:tcW w:w="4249" w:type="dxa"/>
          </w:tcPr>
          <w:p w14:paraId="0D96059E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990" w:type="dxa"/>
          </w:tcPr>
          <w:p w14:paraId="4F623B04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story of </w:t>
            </w:r>
          </w:p>
        </w:tc>
      </w:tr>
      <w:tr w:rsidR="001A3285" w:rsidRPr="004F1C5C" w14:paraId="4636C997" w14:textId="77777777" w:rsidTr="007E3AF2">
        <w:tc>
          <w:tcPr>
            <w:tcW w:w="4249" w:type="dxa"/>
          </w:tcPr>
          <w:p w14:paraId="4C6E8C69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5990" w:type="dxa"/>
          </w:tcPr>
          <w:p w14:paraId="480D6DB6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story of </w:t>
            </w:r>
          </w:p>
        </w:tc>
      </w:tr>
      <w:tr w:rsidR="001A3285" w:rsidRPr="004F1C5C" w14:paraId="3FDACD66" w14:textId="77777777" w:rsidTr="007E3AF2">
        <w:tc>
          <w:tcPr>
            <w:tcW w:w="4249" w:type="dxa"/>
          </w:tcPr>
          <w:p w14:paraId="3EE083F7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5990" w:type="dxa"/>
          </w:tcPr>
          <w:p w14:paraId="463379F7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0CB9CA77" w14:textId="77777777" w:rsidTr="007E3AF2">
        <w:tc>
          <w:tcPr>
            <w:tcW w:w="4249" w:type="dxa"/>
          </w:tcPr>
          <w:p w14:paraId="4806A5A2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5990" w:type="dxa"/>
          </w:tcPr>
          <w:p w14:paraId="420D210D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448A6DD9" w14:textId="77777777" w:rsidTr="007E3AF2">
        <w:tc>
          <w:tcPr>
            <w:tcW w:w="4249" w:type="dxa"/>
          </w:tcPr>
          <w:p w14:paraId="4E98E96F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Chronic_Respiratory_Failure</w:t>
            </w:r>
          </w:p>
        </w:tc>
        <w:tc>
          <w:tcPr>
            <w:tcW w:w="5990" w:type="dxa"/>
          </w:tcPr>
          <w:p w14:paraId="5B40159F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1A85B92A" w14:textId="77777777" w:rsidTr="007E3AF2">
        <w:tc>
          <w:tcPr>
            <w:tcW w:w="4249" w:type="dxa"/>
          </w:tcPr>
          <w:p w14:paraId="0DA4E5B1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Urinary_Tract_Infection</w:t>
            </w:r>
          </w:p>
        </w:tc>
        <w:tc>
          <w:tcPr>
            <w:tcW w:w="5990" w:type="dxa"/>
          </w:tcPr>
          <w:p w14:paraId="0A0C7233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4800D5B1" w14:textId="77777777" w:rsidTr="007E3AF2">
        <w:tc>
          <w:tcPr>
            <w:tcW w:w="4249" w:type="dxa"/>
          </w:tcPr>
          <w:p w14:paraId="171D414C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Arthritis_Joint_Pain</w:t>
            </w:r>
          </w:p>
        </w:tc>
        <w:tc>
          <w:tcPr>
            <w:tcW w:w="5990" w:type="dxa"/>
          </w:tcPr>
          <w:p w14:paraId="585ECD8F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4B78381E" w14:textId="77777777" w:rsidTr="007E3AF2">
        <w:tc>
          <w:tcPr>
            <w:tcW w:w="4249" w:type="dxa"/>
          </w:tcPr>
          <w:p w14:paraId="6312D2F9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Autoimmune_Disease</w:t>
            </w:r>
          </w:p>
        </w:tc>
        <w:tc>
          <w:tcPr>
            <w:tcW w:w="5990" w:type="dxa"/>
          </w:tcPr>
          <w:p w14:paraId="643474F8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15196712" w14:textId="77777777" w:rsidTr="007E3AF2">
        <w:tc>
          <w:tcPr>
            <w:tcW w:w="4249" w:type="dxa"/>
          </w:tcPr>
          <w:p w14:paraId="5E0DB18F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Heart_Disease'</w:t>
            </w:r>
          </w:p>
        </w:tc>
        <w:tc>
          <w:tcPr>
            <w:tcW w:w="5990" w:type="dxa"/>
          </w:tcPr>
          <w:p w14:paraId="4E61B2E9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37AE3FF3" w14:textId="77777777" w:rsidTr="007E3AF2">
        <w:tc>
          <w:tcPr>
            <w:tcW w:w="4249" w:type="dxa"/>
          </w:tcPr>
          <w:p w14:paraId="0A93C987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Kidney_Disease'</w:t>
            </w:r>
          </w:p>
        </w:tc>
        <w:tc>
          <w:tcPr>
            <w:tcW w:w="5990" w:type="dxa"/>
          </w:tcPr>
          <w:p w14:paraId="62A6E50E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02794311" w14:textId="77777777" w:rsidTr="007E3AF2">
        <w:tc>
          <w:tcPr>
            <w:tcW w:w="4249" w:type="dxa"/>
          </w:tcPr>
          <w:p w14:paraId="32D81C67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Thyroid_Disorder'</w:t>
            </w:r>
          </w:p>
        </w:tc>
        <w:tc>
          <w:tcPr>
            <w:tcW w:w="5990" w:type="dxa"/>
          </w:tcPr>
          <w:p w14:paraId="27C66E11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6F76EB27" w14:textId="77777777" w:rsidTr="007E3AF2">
        <w:tc>
          <w:tcPr>
            <w:tcW w:w="4249" w:type="dxa"/>
          </w:tcPr>
          <w:p w14:paraId="010EA232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Dyslipidemia'</w:t>
            </w:r>
          </w:p>
        </w:tc>
        <w:tc>
          <w:tcPr>
            <w:tcW w:w="5990" w:type="dxa"/>
          </w:tcPr>
          <w:p w14:paraId="2971026D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78133D4F" w14:textId="77777777" w:rsidTr="007E3AF2">
        <w:tc>
          <w:tcPr>
            <w:tcW w:w="4249" w:type="dxa"/>
          </w:tcPr>
          <w:p w14:paraId="402822EA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Parkinsons_Disease'</w:t>
            </w:r>
          </w:p>
        </w:tc>
        <w:tc>
          <w:tcPr>
            <w:tcW w:w="5990" w:type="dxa"/>
          </w:tcPr>
          <w:p w14:paraId="5ED04C7D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57C8825D" w14:textId="77777777" w:rsidTr="007E3AF2">
        <w:tc>
          <w:tcPr>
            <w:tcW w:w="4249" w:type="dxa"/>
          </w:tcPr>
          <w:p w14:paraId="1524011A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Stroke'</w:t>
            </w:r>
          </w:p>
        </w:tc>
        <w:tc>
          <w:tcPr>
            <w:tcW w:w="5990" w:type="dxa"/>
          </w:tcPr>
          <w:p w14:paraId="214B1099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02A487BC" w14:textId="77777777" w:rsidTr="007E3AF2">
        <w:tc>
          <w:tcPr>
            <w:tcW w:w="4249" w:type="dxa"/>
          </w:tcPr>
          <w:p w14:paraId="423E203F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COVID'</w:t>
            </w:r>
          </w:p>
        </w:tc>
        <w:tc>
          <w:tcPr>
            <w:tcW w:w="5990" w:type="dxa"/>
          </w:tcPr>
          <w:p w14:paraId="6467F164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ry of</w:t>
            </w:r>
          </w:p>
        </w:tc>
      </w:tr>
      <w:tr w:rsidR="001A3285" w:rsidRPr="004F1C5C" w14:paraId="5AC6BD64" w14:textId="77777777" w:rsidTr="007E3AF2">
        <w:tc>
          <w:tcPr>
            <w:tcW w:w="4249" w:type="dxa"/>
          </w:tcPr>
          <w:p w14:paraId="7CF7FB2E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Dementia'</w:t>
            </w:r>
          </w:p>
        </w:tc>
        <w:tc>
          <w:tcPr>
            <w:tcW w:w="5990" w:type="dxa"/>
          </w:tcPr>
          <w:p w14:paraId="506C0348" w14:textId="77777777" w:rsidR="001A3285" w:rsidRPr="004F1C5C" w:rsidRDefault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gnosis of </w:t>
            </w:r>
          </w:p>
        </w:tc>
      </w:tr>
      <w:tr w:rsidR="00C164F6" w:rsidRPr="004F1C5C" w14:paraId="5BDD2111" w14:textId="77777777" w:rsidTr="007E3AF2">
        <w:tc>
          <w:tcPr>
            <w:tcW w:w="4249" w:type="dxa"/>
          </w:tcPr>
          <w:p w14:paraId="155C962C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arly_Onset_Depression'</w:t>
            </w:r>
          </w:p>
        </w:tc>
        <w:tc>
          <w:tcPr>
            <w:tcW w:w="5990" w:type="dxa"/>
          </w:tcPr>
          <w:p w14:paraId="1BF9DE98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gnosis of </w:t>
            </w:r>
          </w:p>
        </w:tc>
      </w:tr>
      <w:tr w:rsidR="00C164F6" w:rsidRPr="004F1C5C" w14:paraId="3E3D8017" w14:textId="77777777" w:rsidTr="007E3AF2">
        <w:tc>
          <w:tcPr>
            <w:tcW w:w="4249" w:type="dxa"/>
          </w:tcPr>
          <w:p w14:paraId="4D4A7DB0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Late_Onset_Depression'</w:t>
            </w:r>
          </w:p>
        </w:tc>
        <w:tc>
          <w:tcPr>
            <w:tcW w:w="5990" w:type="dxa"/>
          </w:tcPr>
          <w:p w14:paraId="3DC4B416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gnosis of </w:t>
            </w:r>
          </w:p>
        </w:tc>
      </w:tr>
      <w:tr w:rsidR="00C164F6" w:rsidRPr="004F1C5C" w14:paraId="0ADD9A67" w14:textId="77777777" w:rsidTr="007E3AF2">
        <w:tc>
          <w:tcPr>
            <w:tcW w:w="4249" w:type="dxa"/>
          </w:tcPr>
          <w:p w14:paraId="5867D2DD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Mild_Cognitive_Impairment'</w:t>
            </w:r>
          </w:p>
        </w:tc>
        <w:tc>
          <w:tcPr>
            <w:tcW w:w="5990" w:type="dxa"/>
          </w:tcPr>
          <w:p w14:paraId="22114054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gnosis of </w:t>
            </w:r>
          </w:p>
        </w:tc>
      </w:tr>
      <w:tr w:rsidR="00C164F6" w:rsidRPr="004F1C5C" w14:paraId="16F1F9F8" w14:textId="77777777" w:rsidTr="007E3AF2">
        <w:tc>
          <w:tcPr>
            <w:tcW w:w="4249" w:type="dxa"/>
          </w:tcPr>
          <w:p w14:paraId="72792A9F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Psychosis'</w:t>
            </w:r>
          </w:p>
        </w:tc>
        <w:tc>
          <w:tcPr>
            <w:tcW w:w="5990" w:type="dxa"/>
          </w:tcPr>
          <w:p w14:paraId="2D65015C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gnosis of </w:t>
            </w:r>
          </w:p>
        </w:tc>
      </w:tr>
      <w:tr w:rsidR="00C164F6" w:rsidRPr="004F1C5C" w14:paraId="1F4A43E1" w14:textId="77777777" w:rsidTr="007E3AF2">
        <w:tc>
          <w:tcPr>
            <w:tcW w:w="4249" w:type="dxa"/>
          </w:tcPr>
          <w:p w14:paraId="5C0F66E0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Anxiety_Disorders'</w:t>
            </w:r>
          </w:p>
        </w:tc>
        <w:tc>
          <w:tcPr>
            <w:tcW w:w="5990" w:type="dxa"/>
          </w:tcPr>
          <w:p w14:paraId="55EA79AA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gnosis of </w:t>
            </w:r>
          </w:p>
        </w:tc>
      </w:tr>
      <w:tr w:rsidR="00C164F6" w:rsidRPr="004F1C5C" w14:paraId="2DAB71D1" w14:textId="77777777" w:rsidTr="007E3AF2">
        <w:tc>
          <w:tcPr>
            <w:tcW w:w="4249" w:type="dxa"/>
          </w:tcPr>
          <w:p w14:paraId="7F1ACF66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Bipolar_Disorder'</w:t>
            </w:r>
          </w:p>
        </w:tc>
        <w:tc>
          <w:tcPr>
            <w:tcW w:w="5990" w:type="dxa"/>
          </w:tcPr>
          <w:p w14:paraId="429372E4" w14:textId="77777777" w:rsidR="00C164F6" w:rsidRPr="004F1C5C" w:rsidRDefault="00C164F6" w:rsidP="00C16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gnosis of </w:t>
            </w:r>
          </w:p>
        </w:tc>
      </w:tr>
      <w:tr w:rsidR="001A3285" w:rsidRPr="004F1C5C" w14:paraId="6E722574" w14:textId="77777777" w:rsidTr="007E3AF2">
        <w:tc>
          <w:tcPr>
            <w:tcW w:w="4249" w:type="dxa"/>
          </w:tcPr>
          <w:p w14:paraId="253A225D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Residence_City'</w:t>
            </w:r>
          </w:p>
        </w:tc>
        <w:tc>
          <w:tcPr>
            <w:tcW w:w="5990" w:type="dxa"/>
          </w:tcPr>
          <w:p w14:paraId="42450F8B" w14:textId="77777777" w:rsidR="001A3285" w:rsidRPr="004F1C5C" w:rsidRDefault="00E75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5FBD2D4D" w14:textId="77777777" w:rsidTr="007E3AF2">
        <w:tc>
          <w:tcPr>
            <w:tcW w:w="4249" w:type="dxa"/>
          </w:tcPr>
          <w:p w14:paraId="2C13CACD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Residence_Village'</w:t>
            </w:r>
          </w:p>
        </w:tc>
        <w:tc>
          <w:tcPr>
            <w:tcW w:w="5990" w:type="dxa"/>
          </w:tcPr>
          <w:p w14:paraId="0E57F776" w14:textId="77777777" w:rsidR="001A3285" w:rsidRPr="004F1C5C" w:rsidRDefault="00E75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01D24983" w14:textId="77777777" w:rsidTr="007E3AF2">
        <w:tc>
          <w:tcPr>
            <w:tcW w:w="4249" w:type="dxa"/>
          </w:tcPr>
          <w:p w14:paraId="777FCF17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Marital_Status_Divorced'</w:t>
            </w:r>
          </w:p>
        </w:tc>
        <w:tc>
          <w:tcPr>
            <w:tcW w:w="5990" w:type="dxa"/>
          </w:tcPr>
          <w:p w14:paraId="7D38A9AD" w14:textId="77777777" w:rsidR="001A3285" w:rsidRPr="004F1C5C" w:rsidRDefault="00E75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6264C78E" w14:textId="77777777" w:rsidTr="007E3AF2">
        <w:tc>
          <w:tcPr>
            <w:tcW w:w="4249" w:type="dxa"/>
          </w:tcPr>
          <w:p w14:paraId="7B5ADD36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Marital_Status_Married'</w:t>
            </w:r>
          </w:p>
        </w:tc>
        <w:tc>
          <w:tcPr>
            <w:tcW w:w="5990" w:type="dxa"/>
          </w:tcPr>
          <w:p w14:paraId="67E54A6B" w14:textId="77777777" w:rsidR="001A3285" w:rsidRPr="004F1C5C" w:rsidRDefault="00E75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23292ADD" w14:textId="77777777" w:rsidTr="007E3AF2">
        <w:tc>
          <w:tcPr>
            <w:tcW w:w="4249" w:type="dxa"/>
          </w:tcPr>
          <w:p w14:paraId="4F4886E0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Marital_Status_Single'</w:t>
            </w:r>
          </w:p>
        </w:tc>
        <w:tc>
          <w:tcPr>
            <w:tcW w:w="5990" w:type="dxa"/>
          </w:tcPr>
          <w:p w14:paraId="2C6B159E" w14:textId="77777777" w:rsidR="001A3285" w:rsidRPr="004F1C5C" w:rsidRDefault="00E75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2720A3E4" w14:textId="77777777" w:rsidTr="007E3AF2">
        <w:tc>
          <w:tcPr>
            <w:tcW w:w="4249" w:type="dxa"/>
          </w:tcPr>
          <w:p w14:paraId="7D5E194D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'Marital_Status_Widowed'</w:t>
            </w:r>
          </w:p>
        </w:tc>
        <w:tc>
          <w:tcPr>
            <w:tcW w:w="5990" w:type="dxa"/>
          </w:tcPr>
          <w:p w14:paraId="1DFDA7F2" w14:textId="77777777" w:rsidR="001A3285" w:rsidRPr="004F1C5C" w:rsidRDefault="00E75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6310CB9B" w14:textId="77777777" w:rsidTr="007E3AF2">
        <w:tc>
          <w:tcPr>
            <w:tcW w:w="4249" w:type="dxa"/>
          </w:tcPr>
          <w:p w14:paraId="2A3C256A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Children_Household_Children_live_in_the_same_city'</w:t>
            </w:r>
          </w:p>
        </w:tc>
        <w:tc>
          <w:tcPr>
            <w:tcW w:w="5990" w:type="dxa"/>
          </w:tcPr>
          <w:p w14:paraId="60742733" w14:textId="77777777" w:rsidR="001A3285" w:rsidRPr="004F1C5C" w:rsidRDefault="00E75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2D87271A" w14:textId="77777777" w:rsidTr="007E3AF2">
        <w:tc>
          <w:tcPr>
            <w:tcW w:w="4249" w:type="dxa"/>
          </w:tcPr>
          <w:p w14:paraId="165FF1B9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Children_Household_Children_live_together'</w:t>
            </w:r>
          </w:p>
        </w:tc>
        <w:tc>
          <w:tcPr>
            <w:tcW w:w="5990" w:type="dxa"/>
          </w:tcPr>
          <w:p w14:paraId="79C8F5B5" w14:textId="77777777" w:rsidR="001A3285" w:rsidRPr="004F1C5C" w:rsidRDefault="00E75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6E3762E6" w14:textId="77777777" w:rsidTr="007E3AF2">
        <w:tc>
          <w:tcPr>
            <w:tcW w:w="4249" w:type="dxa"/>
          </w:tcPr>
          <w:p w14:paraId="34F3DE26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Living_Arrangement_Lives_Alone</w:t>
            </w:r>
          </w:p>
        </w:tc>
        <w:tc>
          <w:tcPr>
            <w:tcW w:w="5990" w:type="dxa"/>
          </w:tcPr>
          <w:p w14:paraId="0A9E1925" w14:textId="77777777" w:rsidR="001A3285" w:rsidRPr="004F1C5C" w:rsidRDefault="00E75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79211FBD" w14:textId="77777777" w:rsidTr="007E3AF2">
        <w:tc>
          <w:tcPr>
            <w:tcW w:w="4249" w:type="dxa"/>
          </w:tcPr>
          <w:p w14:paraId="5DDA162D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Living_Arrangement_Lives_with_Others'</w:t>
            </w:r>
          </w:p>
        </w:tc>
        <w:tc>
          <w:tcPr>
            <w:tcW w:w="5990" w:type="dxa"/>
          </w:tcPr>
          <w:p w14:paraId="1291A985" w14:textId="77777777" w:rsidR="001A3285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697C7D" w:rsidRPr="004F1C5C" w14:paraId="68B928F4" w14:textId="77777777" w:rsidTr="007E3AF2">
        <w:tc>
          <w:tcPr>
            <w:tcW w:w="4249" w:type="dxa"/>
          </w:tcPr>
          <w:p w14:paraId="06CBA05B" w14:textId="77777777" w:rsidR="00697C7D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mployment_Status_Farmer'</w:t>
            </w:r>
          </w:p>
        </w:tc>
        <w:tc>
          <w:tcPr>
            <w:tcW w:w="5990" w:type="dxa"/>
          </w:tcPr>
          <w:p w14:paraId="4CD37EED" w14:textId="77777777" w:rsidR="00697C7D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697C7D" w:rsidRPr="004F1C5C" w14:paraId="41A76CE0" w14:textId="77777777" w:rsidTr="007E3AF2">
        <w:tc>
          <w:tcPr>
            <w:tcW w:w="4249" w:type="dxa"/>
          </w:tcPr>
          <w:p w14:paraId="22651732" w14:textId="77777777" w:rsidR="00697C7D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mployment_Status_Housewife'</w:t>
            </w:r>
          </w:p>
        </w:tc>
        <w:tc>
          <w:tcPr>
            <w:tcW w:w="5990" w:type="dxa"/>
          </w:tcPr>
          <w:p w14:paraId="1B37AAFD" w14:textId="77777777" w:rsidR="00697C7D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7538D507" w14:textId="77777777" w:rsidTr="007E3AF2">
        <w:tc>
          <w:tcPr>
            <w:tcW w:w="4249" w:type="dxa"/>
          </w:tcPr>
          <w:p w14:paraId="4F08935C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mployment_Status_Livestock_Farmer'</w:t>
            </w:r>
          </w:p>
        </w:tc>
        <w:tc>
          <w:tcPr>
            <w:tcW w:w="5990" w:type="dxa"/>
          </w:tcPr>
          <w:p w14:paraId="1709FCED" w14:textId="77777777" w:rsidR="001A3285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0FB4C497" w14:textId="77777777" w:rsidTr="007E3AF2">
        <w:tc>
          <w:tcPr>
            <w:tcW w:w="4249" w:type="dxa"/>
          </w:tcPr>
          <w:p w14:paraId="205171F2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mployment_Status_Private_Employee'</w:t>
            </w:r>
          </w:p>
        </w:tc>
        <w:tc>
          <w:tcPr>
            <w:tcW w:w="5990" w:type="dxa"/>
          </w:tcPr>
          <w:p w14:paraId="6F8D02E3" w14:textId="77777777" w:rsidR="001A3285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09284CF6" w14:textId="77777777" w:rsidTr="007E3AF2">
        <w:tc>
          <w:tcPr>
            <w:tcW w:w="4249" w:type="dxa"/>
          </w:tcPr>
          <w:p w14:paraId="24E68D94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mployment_Status_Public_Employee'</w:t>
            </w:r>
          </w:p>
        </w:tc>
        <w:tc>
          <w:tcPr>
            <w:tcW w:w="5990" w:type="dxa"/>
          </w:tcPr>
          <w:p w14:paraId="3BD22D80" w14:textId="77777777" w:rsidR="001A3285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5DA2E325" w14:textId="77777777" w:rsidTr="007E3AF2">
        <w:tc>
          <w:tcPr>
            <w:tcW w:w="4249" w:type="dxa"/>
          </w:tcPr>
          <w:p w14:paraId="6A1D3B74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mployment_Status_Retired'</w:t>
            </w:r>
          </w:p>
        </w:tc>
        <w:tc>
          <w:tcPr>
            <w:tcW w:w="5990" w:type="dxa"/>
          </w:tcPr>
          <w:p w14:paraId="7E7EB2EB" w14:textId="77777777" w:rsidR="001A3285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00020FBC" w14:textId="77777777" w:rsidTr="007E3AF2">
        <w:tc>
          <w:tcPr>
            <w:tcW w:w="4249" w:type="dxa"/>
          </w:tcPr>
          <w:p w14:paraId="4CF0F35C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mployment_Status_Self_Employed',</w:t>
            </w:r>
          </w:p>
        </w:tc>
        <w:tc>
          <w:tcPr>
            <w:tcW w:w="5990" w:type="dxa"/>
          </w:tcPr>
          <w:p w14:paraId="52B4DFFF" w14:textId="77777777" w:rsidR="001A3285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697C7D" w:rsidRPr="004F1C5C" w14:paraId="161550B6" w14:textId="77777777" w:rsidTr="007E3AF2">
        <w:tc>
          <w:tcPr>
            <w:tcW w:w="4249" w:type="dxa"/>
          </w:tcPr>
          <w:p w14:paraId="6A224775" w14:textId="77777777" w:rsidR="00697C7D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mployment_Status_Teacher'</w:t>
            </w:r>
          </w:p>
        </w:tc>
        <w:tc>
          <w:tcPr>
            <w:tcW w:w="5990" w:type="dxa"/>
          </w:tcPr>
          <w:p w14:paraId="401C3B22" w14:textId="77777777" w:rsidR="00697C7D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0A547CF4" w14:textId="77777777" w:rsidTr="007E3AF2">
        <w:tc>
          <w:tcPr>
            <w:tcW w:w="4249" w:type="dxa"/>
          </w:tcPr>
          <w:p w14:paraId="4AC602ED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mployment_Status_Unemployed'</w:t>
            </w:r>
          </w:p>
        </w:tc>
        <w:tc>
          <w:tcPr>
            <w:tcW w:w="5990" w:type="dxa"/>
          </w:tcPr>
          <w:p w14:paraId="296B0967" w14:textId="77777777" w:rsidR="001A3285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1A3285" w:rsidRPr="004F1C5C" w14:paraId="7781340C" w14:textId="77777777" w:rsidTr="007E3AF2">
        <w:tc>
          <w:tcPr>
            <w:tcW w:w="4249" w:type="dxa"/>
          </w:tcPr>
          <w:p w14:paraId="664A4985" w14:textId="77777777" w:rsidR="001A3285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mployment_Status_Worker'</w:t>
            </w:r>
          </w:p>
        </w:tc>
        <w:tc>
          <w:tcPr>
            <w:tcW w:w="5990" w:type="dxa"/>
          </w:tcPr>
          <w:p w14:paraId="4AF36BF3" w14:textId="77777777" w:rsidR="001A3285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857611" w:rsidRPr="004F1C5C" w14:paraId="523B2903" w14:textId="77777777" w:rsidTr="007E3AF2">
        <w:tc>
          <w:tcPr>
            <w:tcW w:w="4249" w:type="dxa"/>
          </w:tcPr>
          <w:p w14:paraId="32B6AA58" w14:textId="77777777" w:rsidR="00857611" w:rsidRPr="004F1C5C" w:rsidRDefault="00857611" w:rsidP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Diuretics'</w:t>
            </w:r>
          </w:p>
        </w:tc>
        <w:tc>
          <w:tcPr>
            <w:tcW w:w="5990" w:type="dxa"/>
          </w:tcPr>
          <w:p w14:paraId="24B1C0B8" w14:textId="77777777" w:rsidR="00857611" w:rsidRPr="004F1C5C" w:rsidRDefault="0015442C" w:rsidP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697C7D" w:rsidRPr="004F1C5C" w14:paraId="12DF7916" w14:textId="77777777" w:rsidTr="007E3AF2">
        <w:tc>
          <w:tcPr>
            <w:tcW w:w="4249" w:type="dxa"/>
          </w:tcPr>
          <w:p w14:paraId="42A12D95" w14:textId="77777777" w:rsidR="00697C7D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Diabetes_Medications'</w:t>
            </w:r>
          </w:p>
        </w:tc>
        <w:tc>
          <w:tcPr>
            <w:tcW w:w="5990" w:type="dxa"/>
          </w:tcPr>
          <w:p w14:paraId="3C5E90A2" w14:textId="77777777" w:rsidR="00697C7D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697C7D" w:rsidRPr="004F1C5C" w14:paraId="63DACDC4" w14:textId="77777777" w:rsidTr="007E3AF2">
        <w:tc>
          <w:tcPr>
            <w:tcW w:w="4249" w:type="dxa"/>
          </w:tcPr>
          <w:p w14:paraId="2234F97E" w14:textId="77777777" w:rsidR="00697C7D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Epilepsy_Medications'</w:t>
            </w:r>
          </w:p>
        </w:tc>
        <w:tc>
          <w:tcPr>
            <w:tcW w:w="5990" w:type="dxa"/>
          </w:tcPr>
          <w:p w14:paraId="65540899" w14:textId="77777777" w:rsidR="00697C7D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697C7D" w:rsidRPr="004F1C5C" w14:paraId="003DEAD6" w14:textId="77777777" w:rsidTr="007E3AF2">
        <w:tc>
          <w:tcPr>
            <w:tcW w:w="4249" w:type="dxa"/>
          </w:tcPr>
          <w:p w14:paraId="5C14BF87" w14:textId="77777777" w:rsidR="00697C7D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Antiarrhythmic_Medications'</w:t>
            </w:r>
          </w:p>
        </w:tc>
        <w:tc>
          <w:tcPr>
            <w:tcW w:w="5990" w:type="dxa"/>
          </w:tcPr>
          <w:p w14:paraId="23048A64" w14:textId="77777777" w:rsidR="00697C7D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05A5F6BD" w14:textId="77777777" w:rsidTr="007E3AF2">
        <w:tc>
          <w:tcPr>
            <w:tcW w:w="4249" w:type="dxa"/>
          </w:tcPr>
          <w:p w14:paraId="6266B250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Hypertension_Medications'</w:t>
            </w:r>
          </w:p>
        </w:tc>
        <w:tc>
          <w:tcPr>
            <w:tcW w:w="5990" w:type="dxa"/>
          </w:tcPr>
          <w:p w14:paraId="18D3851A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22A8BFE2" w14:textId="77777777" w:rsidTr="007E3AF2">
        <w:tc>
          <w:tcPr>
            <w:tcW w:w="4249" w:type="dxa"/>
          </w:tcPr>
          <w:p w14:paraId="4AF75E4B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Antithrombotic_Medications'</w:t>
            </w:r>
          </w:p>
        </w:tc>
        <w:tc>
          <w:tcPr>
            <w:tcW w:w="5990" w:type="dxa"/>
          </w:tcPr>
          <w:p w14:paraId="0EE92E7A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558EFAB4" w14:textId="77777777" w:rsidTr="007E3AF2">
        <w:tc>
          <w:tcPr>
            <w:tcW w:w="4249" w:type="dxa"/>
          </w:tcPr>
          <w:p w14:paraId="3ED61878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Thyroid_Medications'</w:t>
            </w:r>
          </w:p>
        </w:tc>
        <w:tc>
          <w:tcPr>
            <w:tcW w:w="5990" w:type="dxa"/>
          </w:tcPr>
          <w:p w14:paraId="3675857E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70FB4234" w14:textId="77777777" w:rsidTr="007E3AF2">
        <w:tc>
          <w:tcPr>
            <w:tcW w:w="4249" w:type="dxa"/>
          </w:tcPr>
          <w:p w14:paraId="6934B39D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Parkinson’s_Medications'</w:t>
            </w:r>
          </w:p>
        </w:tc>
        <w:tc>
          <w:tcPr>
            <w:tcW w:w="5990" w:type="dxa"/>
          </w:tcPr>
          <w:p w14:paraId="25DB8147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023C6EBE" w14:textId="77777777" w:rsidTr="007E3AF2">
        <w:tc>
          <w:tcPr>
            <w:tcW w:w="4249" w:type="dxa"/>
          </w:tcPr>
          <w:p w14:paraId="7227B4AE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Vitamins_Supplements'</w:t>
            </w:r>
          </w:p>
        </w:tc>
        <w:tc>
          <w:tcPr>
            <w:tcW w:w="5990" w:type="dxa"/>
          </w:tcPr>
          <w:p w14:paraId="784B77B6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5152A0CF" w14:textId="77777777" w:rsidTr="007E3AF2">
        <w:tc>
          <w:tcPr>
            <w:tcW w:w="4249" w:type="dxa"/>
          </w:tcPr>
          <w:p w14:paraId="6371189B" w14:textId="77777777" w:rsidR="00E4489C" w:rsidRPr="004F1C5C" w:rsidRDefault="00857611" w:rsidP="007E3A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Haloperidol'</w:t>
            </w:r>
          </w:p>
        </w:tc>
        <w:tc>
          <w:tcPr>
            <w:tcW w:w="5990" w:type="dxa"/>
          </w:tcPr>
          <w:p w14:paraId="04C9EB40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1538941B" w14:textId="77777777" w:rsidTr="007E3AF2">
        <w:tc>
          <w:tcPr>
            <w:tcW w:w="4249" w:type="dxa"/>
          </w:tcPr>
          <w:p w14:paraId="69F005A1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Akineton'</w:t>
            </w:r>
          </w:p>
        </w:tc>
        <w:tc>
          <w:tcPr>
            <w:tcW w:w="5990" w:type="dxa"/>
          </w:tcPr>
          <w:p w14:paraId="3814E8ED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75C96907" w14:textId="77777777" w:rsidTr="007E3AF2">
        <w:tc>
          <w:tcPr>
            <w:tcW w:w="4249" w:type="dxa"/>
          </w:tcPr>
          <w:p w14:paraId="369698A4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Atypical_Antipsychotics'</w:t>
            </w:r>
          </w:p>
        </w:tc>
        <w:tc>
          <w:tcPr>
            <w:tcW w:w="5990" w:type="dxa"/>
          </w:tcPr>
          <w:p w14:paraId="4A6A9455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4D9677CB" w14:textId="77777777" w:rsidTr="007E3AF2">
        <w:tc>
          <w:tcPr>
            <w:tcW w:w="4249" w:type="dxa"/>
          </w:tcPr>
          <w:p w14:paraId="4ACF1DD0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Benzodiazepines'</w:t>
            </w:r>
          </w:p>
        </w:tc>
        <w:tc>
          <w:tcPr>
            <w:tcW w:w="5990" w:type="dxa"/>
          </w:tcPr>
          <w:p w14:paraId="06B7A08A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62E69915" w14:textId="77777777" w:rsidTr="007E3AF2">
        <w:tc>
          <w:tcPr>
            <w:tcW w:w="4249" w:type="dxa"/>
          </w:tcPr>
          <w:p w14:paraId="207E804A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Lithium'</w:t>
            </w:r>
          </w:p>
        </w:tc>
        <w:tc>
          <w:tcPr>
            <w:tcW w:w="5990" w:type="dxa"/>
          </w:tcPr>
          <w:p w14:paraId="300C4CAF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33421C3F" w14:textId="77777777" w:rsidTr="007E3AF2">
        <w:tc>
          <w:tcPr>
            <w:tcW w:w="4249" w:type="dxa"/>
          </w:tcPr>
          <w:p w14:paraId="438BADB8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Antidementia_Drugs'</w:t>
            </w:r>
          </w:p>
        </w:tc>
        <w:tc>
          <w:tcPr>
            <w:tcW w:w="5990" w:type="dxa"/>
          </w:tcPr>
          <w:p w14:paraId="609445AE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16CA9B92" w14:textId="77777777" w:rsidTr="007E3AF2">
        <w:tc>
          <w:tcPr>
            <w:tcW w:w="4249" w:type="dxa"/>
          </w:tcPr>
          <w:p w14:paraId="0A427648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Antidepressants'</w:t>
            </w:r>
          </w:p>
        </w:tc>
        <w:tc>
          <w:tcPr>
            <w:tcW w:w="5990" w:type="dxa"/>
          </w:tcPr>
          <w:p w14:paraId="32C05005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</w:tr>
      <w:tr w:rsidR="00E4489C" w:rsidRPr="004F1C5C" w14:paraId="661AE5D6" w14:textId="77777777" w:rsidTr="007E3AF2">
        <w:tc>
          <w:tcPr>
            <w:tcW w:w="4249" w:type="dxa"/>
          </w:tcPr>
          <w:p w14:paraId="75BEFC03" w14:textId="77777777" w:rsidR="00E4489C" w:rsidRPr="004F1C5C" w:rsidRDefault="008576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Social_Emotional_Support'</w:t>
            </w:r>
          </w:p>
        </w:tc>
        <w:tc>
          <w:tcPr>
            <w:tcW w:w="5990" w:type="dxa"/>
          </w:tcPr>
          <w:p w14:paraId="3AD70656" w14:textId="77777777" w:rsidR="00E4489C" w:rsidRPr="004F1C5C" w:rsidRDefault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33CD4CD1" w14:textId="77777777" w:rsidTr="007E3AF2">
        <w:tc>
          <w:tcPr>
            <w:tcW w:w="4249" w:type="dxa"/>
          </w:tcPr>
          <w:p w14:paraId="30F01F5B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Life_Satisfaction'</w:t>
            </w:r>
          </w:p>
        </w:tc>
        <w:tc>
          <w:tcPr>
            <w:tcW w:w="5990" w:type="dxa"/>
          </w:tcPr>
          <w:p w14:paraId="06EFAD05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39B1827C" w14:textId="77777777" w:rsidTr="007E3AF2">
        <w:tc>
          <w:tcPr>
            <w:tcW w:w="4249" w:type="dxa"/>
          </w:tcPr>
          <w:p w14:paraId="6608CA03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Stressful_Events'</w:t>
            </w:r>
          </w:p>
        </w:tc>
        <w:tc>
          <w:tcPr>
            <w:tcW w:w="5990" w:type="dxa"/>
          </w:tcPr>
          <w:p w14:paraId="7A3AB7FE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3BAB168B" w14:textId="77777777" w:rsidTr="007E3AF2">
        <w:tc>
          <w:tcPr>
            <w:tcW w:w="4249" w:type="dxa"/>
          </w:tcPr>
          <w:p w14:paraId="69E7A895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Discomfort'</w:t>
            </w:r>
          </w:p>
        </w:tc>
        <w:tc>
          <w:tcPr>
            <w:tcW w:w="5990" w:type="dxa"/>
          </w:tcPr>
          <w:p w14:paraId="773B5EA7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42D1616C" w14:textId="77777777" w:rsidTr="007E3AF2">
        <w:tc>
          <w:tcPr>
            <w:tcW w:w="4249" w:type="dxa"/>
          </w:tcPr>
          <w:p w14:paraId="2D8C9F4D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Polypharmacy'</w:t>
            </w:r>
          </w:p>
        </w:tc>
        <w:tc>
          <w:tcPr>
            <w:tcW w:w="5990" w:type="dxa"/>
          </w:tcPr>
          <w:p w14:paraId="06C8076C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1A192EFB" w14:textId="77777777" w:rsidTr="007E3AF2">
        <w:tc>
          <w:tcPr>
            <w:tcW w:w="4249" w:type="dxa"/>
          </w:tcPr>
          <w:p w14:paraId="759345FF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Falls'</w:t>
            </w:r>
          </w:p>
        </w:tc>
        <w:tc>
          <w:tcPr>
            <w:tcW w:w="5990" w:type="dxa"/>
          </w:tcPr>
          <w:p w14:paraId="2DF138B4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0CF9D5E5" w14:textId="77777777" w:rsidTr="007E3AF2">
        <w:tc>
          <w:tcPr>
            <w:tcW w:w="4249" w:type="dxa"/>
          </w:tcPr>
          <w:p w14:paraId="532C01A3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Stigma'</w:t>
            </w:r>
          </w:p>
        </w:tc>
        <w:tc>
          <w:tcPr>
            <w:tcW w:w="5990" w:type="dxa"/>
          </w:tcPr>
          <w:p w14:paraId="5A47BBBB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2F1CB8BB" w14:textId="77777777" w:rsidTr="007E3AF2">
        <w:tc>
          <w:tcPr>
            <w:tcW w:w="4249" w:type="dxa"/>
          </w:tcPr>
          <w:p w14:paraId="678F6750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'Hearing_Problems'</w:t>
            </w:r>
          </w:p>
        </w:tc>
        <w:tc>
          <w:tcPr>
            <w:tcW w:w="5990" w:type="dxa"/>
          </w:tcPr>
          <w:p w14:paraId="037B5FF4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49CA6854" w14:textId="77777777" w:rsidTr="007E3AF2">
        <w:tc>
          <w:tcPr>
            <w:tcW w:w="4249" w:type="dxa"/>
          </w:tcPr>
          <w:p w14:paraId="7BE7B466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Physical_Exercise'</w:t>
            </w:r>
          </w:p>
        </w:tc>
        <w:tc>
          <w:tcPr>
            <w:tcW w:w="5990" w:type="dxa"/>
          </w:tcPr>
          <w:p w14:paraId="03009E6D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392F8505" w14:textId="77777777" w:rsidTr="007E3AF2">
        <w:tc>
          <w:tcPr>
            <w:tcW w:w="4249" w:type="dxa"/>
          </w:tcPr>
          <w:p w14:paraId="75114937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Weight_Loss'</w:t>
            </w:r>
          </w:p>
        </w:tc>
        <w:tc>
          <w:tcPr>
            <w:tcW w:w="5990" w:type="dxa"/>
          </w:tcPr>
          <w:p w14:paraId="3332A6A3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614D098E" w14:textId="77777777" w:rsidTr="007E3AF2">
        <w:tc>
          <w:tcPr>
            <w:tcW w:w="4249" w:type="dxa"/>
          </w:tcPr>
          <w:p w14:paraId="6F0EE76E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Alcohol_Use'</w:t>
            </w:r>
          </w:p>
        </w:tc>
        <w:tc>
          <w:tcPr>
            <w:tcW w:w="5990" w:type="dxa"/>
          </w:tcPr>
          <w:p w14:paraId="29D16644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22CDA5C4" w14:textId="77777777" w:rsidTr="007E3AF2">
        <w:tc>
          <w:tcPr>
            <w:tcW w:w="4249" w:type="dxa"/>
          </w:tcPr>
          <w:p w14:paraId="63747808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Cigarette_Use'</w:t>
            </w:r>
          </w:p>
        </w:tc>
        <w:tc>
          <w:tcPr>
            <w:tcW w:w="5990" w:type="dxa"/>
          </w:tcPr>
          <w:p w14:paraId="062DB6E2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2C4C3EEE" w14:textId="77777777" w:rsidTr="007E3AF2">
        <w:tc>
          <w:tcPr>
            <w:tcW w:w="4249" w:type="dxa"/>
          </w:tcPr>
          <w:p w14:paraId="465D0361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Vulnerability'</w:t>
            </w:r>
          </w:p>
        </w:tc>
        <w:tc>
          <w:tcPr>
            <w:tcW w:w="5990" w:type="dxa"/>
          </w:tcPr>
          <w:p w14:paraId="79577C66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4B1D835B" w14:textId="77777777" w:rsidTr="007E3AF2">
        <w:tc>
          <w:tcPr>
            <w:tcW w:w="4249" w:type="dxa"/>
          </w:tcPr>
          <w:p w14:paraId="0416FD44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Insomnia'</w:t>
            </w:r>
          </w:p>
        </w:tc>
        <w:tc>
          <w:tcPr>
            <w:tcW w:w="5990" w:type="dxa"/>
          </w:tcPr>
          <w:p w14:paraId="00FED427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6BCD5CC8" w14:textId="77777777" w:rsidTr="007E3AF2">
        <w:tc>
          <w:tcPr>
            <w:tcW w:w="4249" w:type="dxa"/>
          </w:tcPr>
          <w:p w14:paraId="464513D3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8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Cognitive_Decline'</w:t>
            </w:r>
          </w:p>
        </w:tc>
        <w:tc>
          <w:tcPr>
            <w:tcW w:w="5990" w:type="dxa"/>
          </w:tcPr>
          <w:p w14:paraId="63165BD1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3FFABD7C" w14:textId="77777777" w:rsidTr="007E3AF2">
        <w:tc>
          <w:tcPr>
            <w:tcW w:w="4249" w:type="dxa"/>
          </w:tcPr>
          <w:p w14:paraId="406D4829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Forget_More_Than_Last_Year'</w:t>
            </w:r>
          </w:p>
        </w:tc>
        <w:tc>
          <w:tcPr>
            <w:tcW w:w="5990" w:type="dxa"/>
          </w:tcPr>
          <w:p w14:paraId="3B762F20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713DCB82" w14:textId="77777777" w:rsidTr="007E3AF2">
        <w:tc>
          <w:tcPr>
            <w:tcW w:w="4249" w:type="dxa"/>
          </w:tcPr>
          <w:p w14:paraId="1144163E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Forget_Current_Things'</w:t>
            </w:r>
          </w:p>
        </w:tc>
        <w:tc>
          <w:tcPr>
            <w:tcW w:w="5990" w:type="dxa"/>
          </w:tcPr>
          <w:p w14:paraId="7C15F3FA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6FBA4FF9" w14:textId="77777777" w:rsidTr="007E3AF2">
        <w:tc>
          <w:tcPr>
            <w:tcW w:w="4249" w:type="dxa"/>
          </w:tcPr>
          <w:p w14:paraId="6AB526A5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Not_Remembering_Names'</w:t>
            </w:r>
          </w:p>
        </w:tc>
        <w:tc>
          <w:tcPr>
            <w:tcW w:w="5990" w:type="dxa"/>
          </w:tcPr>
          <w:p w14:paraId="429881DA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3FFE8CC8" w14:textId="77777777" w:rsidTr="007E3AF2">
        <w:tc>
          <w:tcPr>
            <w:tcW w:w="4249" w:type="dxa"/>
          </w:tcPr>
          <w:p w14:paraId="599B041C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Difficulty_Finding_Words'</w:t>
            </w:r>
          </w:p>
        </w:tc>
        <w:tc>
          <w:tcPr>
            <w:tcW w:w="5990" w:type="dxa"/>
          </w:tcPr>
          <w:p w14:paraId="2AF97B5E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4772DD45" w14:textId="77777777" w:rsidTr="007E3AF2">
        <w:tc>
          <w:tcPr>
            <w:tcW w:w="4249" w:type="dxa"/>
          </w:tcPr>
          <w:p w14:paraId="236BA103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Mind_Foggy'</w:t>
            </w:r>
          </w:p>
        </w:tc>
        <w:tc>
          <w:tcPr>
            <w:tcW w:w="5990" w:type="dxa"/>
          </w:tcPr>
          <w:p w14:paraId="730CA716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1BE32350" w14:textId="77777777" w:rsidTr="007E3AF2">
        <w:tc>
          <w:tcPr>
            <w:tcW w:w="4249" w:type="dxa"/>
          </w:tcPr>
          <w:p w14:paraId="1C9F77A9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Forget_Where_Put_Things'</w:t>
            </w:r>
          </w:p>
        </w:tc>
        <w:tc>
          <w:tcPr>
            <w:tcW w:w="5990" w:type="dxa"/>
          </w:tcPr>
          <w:p w14:paraId="2CBE4ED6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423A59AB" w14:textId="77777777" w:rsidTr="007E3AF2">
        <w:tc>
          <w:tcPr>
            <w:tcW w:w="4249" w:type="dxa"/>
          </w:tcPr>
          <w:p w14:paraId="73CE770C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Accessibility'</w:t>
            </w:r>
          </w:p>
        </w:tc>
        <w:tc>
          <w:tcPr>
            <w:tcW w:w="5990" w:type="dxa"/>
          </w:tcPr>
          <w:p w14:paraId="52B9F009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1F43919A" w14:textId="77777777" w:rsidTr="007E3AF2">
        <w:tc>
          <w:tcPr>
            <w:tcW w:w="4249" w:type="dxa"/>
          </w:tcPr>
          <w:p w14:paraId="538ECB23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History_of_Depression'</w:t>
            </w:r>
          </w:p>
        </w:tc>
        <w:tc>
          <w:tcPr>
            <w:tcW w:w="5990" w:type="dxa"/>
          </w:tcPr>
          <w:p w14:paraId="2813EBA3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4D62E285" w14:textId="77777777" w:rsidTr="007E3AF2">
        <w:tc>
          <w:tcPr>
            <w:tcW w:w="4249" w:type="dxa"/>
          </w:tcPr>
          <w:p w14:paraId="7E357C0F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Depression_Less_Interest_Pleasure'</w:t>
            </w:r>
          </w:p>
        </w:tc>
        <w:tc>
          <w:tcPr>
            <w:tcW w:w="5990" w:type="dxa"/>
          </w:tcPr>
          <w:p w14:paraId="64E557B7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5C7EB572" w14:textId="77777777" w:rsidTr="007E3AF2">
        <w:tc>
          <w:tcPr>
            <w:tcW w:w="4249" w:type="dxa"/>
          </w:tcPr>
          <w:p w14:paraId="6598D664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Depression_Sorrow_Sadness_Despair'</w:t>
            </w:r>
          </w:p>
        </w:tc>
        <w:tc>
          <w:tcPr>
            <w:tcW w:w="5990" w:type="dxa"/>
          </w:tcPr>
          <w:p w14:paraId="33659E82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2A73ABBA" w14:textId="77777777" w:rsidTr="007E3AF2">
        <w:tc>
          <w:tcPr>
            <w:tcW w:w="4249" w:type="dxa"/>
          </w:tcPr>
          <w:p w14:paraId="0403B68D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PHQ_Score_Cut_Off'</w:t>
            </w:r>
          </w:p>
        </w:tc>
        <w:tc>
          <w:tcPr>
            <w:tcW w:w="5990" w:type="dxa"/>
          </w:tcPr>
          <w:p w14:paraId="1D7EF46D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Q</w:t>
            </w:r>
          </w:p>
        </w:tc>
      </w:tr>
      <w:tr w:rsidR="0015442C" w:rsidRPr="004F1C5C" w14:paraId="58F1D152" w14:textId="77777777" w:rsidTr="007E3AF2">
        <w:tc>
          <w:tcPr>
            <w:tcW w:w="4249" w:type="dxa"/>
          </w:tcPr>
          <w:p w14:paraId="328FC5E7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History_of_Anxiety_Disorder'</w:t>
            </w:r>
          </w:p>
        </w:tc>
        <w:tc>
          <w:tcPr>
            <w:tcW w:w="5990" w:type="dxa"/>
          </w:tcPr>
          <w:p w14:paraId="50A805C2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3527DC52" w14:textId="77777777" w:rsidTr="007E3AF2">
        <w:tc>
          <w:tcPr>
            <w:tcW w:w="4249" w:type="dxa"/>
          </w:tcPr>
          <w:p w14:paraId="4FF81B91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Anxiety_Nervousness_Impatience'</w:t>
            </w:r>
          </w:p>
        </w:tc>
        <w:tc>
          <w:tcPr>
            <w:tcW w:w="5990" w:type="dxa"/>
          </w:tcPr>
          <w:p w14:paraId="7C466F46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79402849" w14:textId="77777777" w:rsidTr="007E3AF2">
        <w:tc>
          <w:tcPr>
            <w:tcW w:w="4249" w:type="dxa"/>
          </w:tcPr>
          <w:p w14:paraId="553C146C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Anxiety_Difficult_To_Manage_Worry'</w:t>
            </w:r>
          </w:p>
        </w:tc>
        <w:tc>
          <w:tcPr>
            <w:tcW w:w="5990" w:type="dxa"/>
          </w:tcPr>
          <w:p w14:paraId="7CE85CE1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-BRFSS</w:t>
            </w:r>
          </w:p>
        </w:tc>
      </w:tr>
      <w:tr w:rsidR="0015442C" w:rsidRPr="004F1C5C" w14:paraId="69B8ACD4" w14:textId="77777777" w:rsidTr="007E3AF2">
        <w:tc>
          <w:tcPr>
            <w:tcW w:w="4249" w:type="dxa"/>
          </w:tcPr>
          <w:p w14:paraId="2D565ECC" w14:textId="77777777" w:rsidR="0015442C" w:rsidRPr="00857611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611">
              <w:rPr>
                <w:rFonts w:ascii="Times New Roman" w:eastAsia="Times New Roman" w:hAnsi="Times New Roman" w:cs="Times New Roman"/>
                <w:sz w:val="20"/>
                <w:szCs w:val="20"/>
              </w:rPr>
              <w:t>'GAD_Score_Cut_Off']</w:t>
            </w:r>
          </w:p>
        </w:tc>
        <w:tc>
          <w:tcPr>
            <w:tcW w:w="5990" w:type="dxa"/>
          </w:tcPr>
          <w:p w14:paraId="657F8FB3" w14:textId="77777777" w:rsidR="0015442C" w:rsidRPr="004F1C5C" w:rsidRDefault="0015442C" w:rsidP="001544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</w:t>
            </w:r>
          </w:p>
        </w:tc>
      </w:tr>
    </w:tbl>
    <w:p w14:paraId="6CCB22F2" w14:textId="0377E167" w:rsidR="007721D3" w:rsidRPr="00390126" w:rsidRDefault="00D35956" w:rsidP="007721D3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4F1C5C">
        <w:rPr>
          <w:rFonts w:ascii="Times New Roman" w:eastAsia="Times New Roman" w:hAnsi="Times New Roman" w:cs="Times New Roman"/>
          <w:sz w:val="20"/>
          <w:szCs w:val="20"/>
        </w:rPr>
        <w:br/>
      </w:r>
      <w:r w:rsidR="003257BF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7721D3">
        <w:rPr>
          <w:rFonts w:ascii="Times New Roman" w:eastAsia="Times New Roman" w:hAnsi="Times New Roman" w:cs="Times New Roman"/>
          <w:b/>
          <w:sz w:val="20"/>
          <w:szCs w:val="20"/>
        </w:rPr>
        <w:t xml:space="preserve">Table S2. </w:t>
      </w:r>
      <w:r w:rsidR="007721D3" w:rsidRPr="00390126">
        <w:rPr>
          <w:rFonts w:ascii="Times New Roman" w:eastAsia="Times New Roman" w:hAnsi="Times New Roman" w:cs="Times New Roman"/>
          <w:b/>
          <w:sz w:val="20"/>
          <w:szCs w:val="20"/>
        </w:rPr>
        <w:t>Hyperparameters.</w:t>
      </w:r>
      <w:r w:rsidR="007721D3" w:rsidRPr="00390126">
        <w:rPr>
          <w:rFonts w:ascii="Times New Roman" w:eastAsia="Times New Roman" w:hAnsi="Times New Roman" w:cs="Times New Roman"/>
          <w:bCs/>
          <w:sz w:val="20"/>
          <w:szCs w:val="20"/>
        </w:rPr>
        <w:t xml:space="preserve"> Elastic Net Hyperparameters</w:t>
      </w:r>
      <w:r w:rsidR="007721D3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14:paraId="48088743" w14:textId="77777777" w:rsidR="007721D3" w:rsidRPr="004F1C5C" w:rsidRDefault="007721D3" w:rsidP="007721D3">
      <w:pPr>
        <w:pStyle w:val="HTMLPreformatted"/>
        <w:rPr>
          <w:rFonts w:ascii="Times New Roman" w:hAnsi="Times New Roman" w:cs="Times New Roman"/>
        </w:rPr>
      </w:pPr>
      <w:r w:rsidRPr="004F1C5C">
        <w:rPr>
          <w:rFonts w:ascii="Times New Roman" w:hAnsi="Times New Roman" w:cs="Times New Roman"/>
        </w:rPr>
        <w:tab/>
      </w:r>
    </w:p>
    <w:tbl>
      <w:tblPr>
        <w:tblStyle w:val="TableGrid"/>
        <w:tblW w:w="8412" w:type="dxa"/>
        <w:jc w:val="center"/>
        <w:tblInd w:w="0" w:type="dxa"/>
        <w:tblLook w:val="04A0" w:firstRow="1" w:lastRow="0" w:firstColumn="1" w:lastColumn="0" w:noHBand="0" w:noVBand="1"/>
      </w:tblPr>
      <w:tblGrid>
        <w:gridCol w:w="2192"/>
        <w:gridCol w:w="1971"/>
        <w:gridCol w:w="796"/>
        <w:gridCol w:w="2136"/>
        <w:gridCol w:w="1317"/>
      </w:tblGrid>
      <w:tr w:rsidR="007721D3" w:rsidRPr="0044497D" w14:paraId="0D4653F6" w14:textId="77777777" w:rsidTr="00765434">
        <w:trPr>
          <w:jc w:val="center"/>
        </w:trPr>
        <w:tc>
          <w:tcPr>
            <w:tcW w:w="2346" w:type="dxa"/>
          </w:tcPr>
          <w:p w14:paraId="0A39FE05" w14:textId="77777777" w:rsidR="007721D3" w:rsidRPr="0044497D" w:rsidRDefault="007721D3" w:rsidP="00765434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4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ed_l1_ratio_</w:t>
            </w:r>
          </w:p>
        </w:tc>
        <w:tc>
          <w:tcPr>
            <w:tcW w:w="1971" w:type="dxa"/>
          </w:tcPr>
          <w:p w14:paraId="6DD2AFC6" w14:textId="77777777" w:rsidR="007721D3" w:rsidRPr="0044497D" w:rsidRDefault="007721D3" w:rsidP="00765434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4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ed_alpha_</w:t>
            </w:r>
          </w:p>
        </w:tc>
        <w:tc>
          <w:tcPr>
            <w:tcW w:w="776" w:type="dxa"/>
          </w:tcPr>
          <w:p w14:paraId="46AE3458" w14:textId="77777777" w:rsidR="007721D3" w:rsidRPr="0044497D" w:rsidRDefault="007721D3" w:rsidP="00765434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4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t_cv</w:t>
            </w:r>
          </w:p>
        </w:tc>
        <w:tc>
          <w:tcPr>
            <w:tcW w:w="2073" w:type="dxa"/>
          </w:tcPr>
          <w:p w14:paraId="241ADFB9" w14:textId="77777777" w:rsidR="007721D3" w:rsidRPr="0044497D" w:rsidRDefault="007721D3" w:rsidP="00765434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4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t_l1_ratio_candidates</w:t>
            </w:r>
          </w:p>
        </w:tc>
        <w:tc>
          <w:tcPr>
            <w:tcW w:w="1246" w:type="dxa"/>
          </w:tcPr>
          <w:p w14:paraId="3605882F" w14:textId="77777777" w:rsidR="007721D3" w:rsidRPr="0044497D" w:rsidRDefault="007721D3" w:rsidP="00765434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4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t_n_alphas</w:t>
            </w:r>
          </w:p>
        </w:tc>
      </w:tr>
      <w:tr w:rsidR="007721D3" w:rsidRPr="0044497D" w14:paraId="355F399E" w14:textId="77777777" w:rsidTr="00765434">
        <w:trPr>
          <w:jc w:val="center"/>
        </w:trPr>
        <w:tc>
          <w:tcPr>
            <w:tcW w:w="2346" w:type="dxa"/>
          </w:tcPr>
          <w:p w14:paraId="5E0FB286" w14:textId="77777777" w:rsidR="007721D3" w:rsidRPr="0044497D" w:rsidRDefault="007721D3" w:rsidP="00765434"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97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971" w:type="dxa"/>
          </w:tcPr>
          <w:p w14:paraId="1B409453" w14:textId="77777777" w:rsidR="007721D3" w:rsidRPr="0044497D" w:rsidRDefault="007721D3" w:rsidP="00765434"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97D">
              <w:rPr>
                <w:rFonts w:ascii="Times New Roman" w:hAnsi="Times New Roman" w:cs="Times New Roman"/>
                <w:sz w:val="18"/>
                <w:szCs w:val="18"/>
              </w:rPr>
              <w:t>0.015219555025448845</w:t>
            </w:r>
          </w:p>
        </w:tc>
        <w:tc>
          <w:tcPr>
            <w:tcW w:w="776" w:type="dxa"/>
          </w:tcPr>
          <w:p w14:paraId="1786FF3C" w14:textId="77777777" w:rsidR="007721D3" w:rsidRPr="0044497D" w:rsidRDefault="007721D3" w:rsidP="00765434"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97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3" w:type="dxa"/>
          </w:tcPr>
          <w:p w14:paraId="30FA546C" w14:textId="77777777" w:rsidR="007721D3" w:rsidRPr="0044497D" w:rsidRDefault="007721D3" w:rsidP="00765434"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97D">
              <w:rPr>
                <w:rFonts w:ascii="Times New Roman" w:hAnsi="Times New Roman" w:cs="Times New Roman"/>
                <w:sz w:val="18"/>
                <w:szCs w:val="18"/>
              </w:rPr>
              <w:t>[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9, 1.0]</w:t>
            </w:r>
          </w:p>
        </w:tc>
        <w:tc>
          <w:tcPr>
            <w:tcW w:w="1246" w:type="dxa"/>
          </w:tcPr>
          <w:p w14:paraId="0E8592D9" w14:textId="77777777" w:rsidR="007721D3" w:rsidRPr="0044497D" w:rsidRDefault="007721D3" w:rsidP="00765434"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</w:tr>
    </w:tbl>
    <w:p w14:paraId="21323160" w14:textId="77777777" w:rsidR="001A3285" w:rsidRDefault="001A3285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D9CF496" w14:textId="77777777" w:rsidR="007721D3" w:rsidRDefault="007721D3" w:rsidP="002A0D65">
      <w:pPr>
        <w:pStyle w:val="p1"/>
        <w:rPr>
          <w:b/>
          <w:sz w:val="20"/>
          <w:szCs w:val="20"/>
        </w:rPr>
      </w:pPr>
    </w:p>
    <w:p w14:paraId="3A8227EF" w14:textId="77777777" w:rsidR="003257BF" w:rsidRDefault="003257BF" w:rsidP="002A0D65">
      <w:pPr>
        <w:pStyle w:val="p1"/>
        <w:rPr>
          <w:b/>
          <w:sz w:val="20"/>
          <w:szCs w:val="20"/>
        </w:rPr>
      </w:pPr>
    </w:p>
    <w:p w14:paraId="5F45A364" w14:textId="77777777" w:rsidR="002A0D65" w:rsidRPr="00F5336D" w:rsidRDefault="002A0D65" w:rsidP="002A0D65">
      <w:pPr>
        <w:pStyle w:val="p1"/>
        <w:rPr>
          <w:color w:val="1A1A1A"/>
          <w:sz w:val="20"/>
          <w:szCs w:val="20"/>
        </w:rPr>
      </w:pPr>
      <w:r w:rsidRPr="004F1C5C">
        <w:rPr>
          <w:b/>
          <w:sz w:val="20"/>
          <w:szCs w:val="20"/>
        </w:rPr>
        <w:t xml:space="preserve">Supplementary </w:t>
      </w:r>
      <w:r>
        <w:rPr>
          <w:b/>
          <w:sz w:val="20"/>
          <w:szCs w:val="20"/>
          <w:lang w:val="en-US"/>
        </w:rPr>
        <w:t>Table</w:t>
      </w:r>
      <w:r w:rsidRPr="004F1C5C">
        <w:rPr>
          <w:b/>
          <w:sz w:val="20"/>
          <w:szCs w:val="20"/>
        </w:rPr>
        <w:t xml:space="preserve"> S</w:t>
      </w:r>
      <w:r>
        <w:rPr>
          <w:b/>
          <w:sz w:val="20"/>
          <w:szCs w:val="20"/>
        </w:rPr>
        <w:t>3</w:t>
      </w:r>
      <w:r w:rsidRPr="004F1C5C">
        <w:rPr>
          <w:b/>
          <w:sz w:val="20"/>
          <w:szCs w:val="20"/>
        </w:rPr>
        <w:t xml:space="preserve">. </w:t>
      </w:r>
      <w:r w:rsidRPr="004F1C5C">
        <w:rPr>
          <w:color w:val="1A1A1A"/>
          <w:sz w:val="20"/>
          <w:szCs w:val="20"/>
        </w:rPr>
        <w:t xml:space="preserve">Predictors sorted by weight by the Elastic Net during training and </w:t>
      </w:r>
      <w:r w:rsidRPr="00F5336D">
        <w:rPr>
          <w:color w:val="1A1A1A"/>
          <w:sz w:val="20"/>
          <w:szCs w:val="20"/>
        </w:rPr>
        <w:t>Spearman</w:t>
      </w:r>
    </w:p>
    <w:p w14:paraId="0D9A0AFF" w14:textId="77777777" w:rsidR="002A0D65" w:rsidRDefault="002A0D65" w:rsidP="002A0D65">
      <w:pPr>
        <w:pStyle w:val="p1"/>
        <w:rPr>
          <w:color w:val="1A1A1A"/>
          <w:sz w:val="20"/>
          <w:szCs w:val="20"/>
        </w:rPr>
      </w:pPr>
      <w:r w:rsidRPr="00F5336D">
        <w:rPr>
          <w:color w:val="1A1A1A"/>
          <w:sz w:val="20"/>
          <w:szCs w:val="20"/>
        </w:rPr>
        <w:t>correlation coefficients</w:t>
      </w:r>
      <w:r w:rsidRPr="004F1C5C">
        <w:rPr>
          <w:color w:val="1A1A1A"/>
          <w:sz w:val="20"/>
          <w:szCs w:val="20"/>
        </w:rPr>
        <w:t>. Spearman correlation coefficients can be used in interpreting feature rank ordering.</w:t>
      </w:r>
    </w:p>
    <w:p w14:paraId="69A4A00B" w14:textId="77777777" w:rsidR="002A0D65" w:rsidRDefault="002A0D65" w:rsidP="002A0D65">
      <w:pPr>
        <w:pStyle w:val="p1"/>
        <w:rPr>
          <w:color w:val="1A1A1A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91"/>
        <w:gridCol w:w="1881"/>
        <w:gridCol w:w="2061"/>
        <w:gridCol w:w="1006"/>
        <w:gridCol w:w="1971"/>
      </w:tblGrid>
      <w:tr w:rsidR="002A0D65" w:rsidRPr="00017DAA" w14:paraId="6AEFAA41" w14:textId="77777777" w:rsidTr="00765434">
        <w:tc>
          <w:tcPr>
            <w:tcW w:w="2496" w:type="dxa"/>
          </w:tcPr>
          <w:p w14:paraId="6B9CA3CE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017D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ture</w:t>
            </w:r>
          </w:p>
        </w:tc>
        <w:tc>
          <w:tcPr>
            <w:tcW w:w="1380" w:type="dxa"/>
          </w:tcPr>
          <w:p w14:paraId="7344FF8F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017D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m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’s r</w:t>
            </w:r>
          </w:p>
        </w:tc>
        <w:tc>
          <w:tcPr>
            <w:tcW w:w="1506" w:type="dxa"/>
          </w:tcPr>
          <w:p w14:paraId="390CF62E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20D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ferron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68" w:type="dxa"/>
          </w:tcPr>
          <w:p w14:paraId="414D0579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_size</w:t>
            </w:r>
          </w:p>
        </w:tc>
        <w:tc>
          <w:tcPr>
            <w:tcW w:w="1443" w:type="dxa"/>
          </w:tcPr>
          <w:p w14:paraId="42D7C6BA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astic Net Weight</w:t>
            </w:r>
          </w:p>
        </w:tc>
      </w:tr>
      <w:tr w:rsidR="002A0D65" w:rsidRPr="00017DAA" w14:paraId="3FE1375F" w14:textId="77777777" w:rsidTr="00765434">
        <w:tc>
          <w:tcPr>
            <w:tcW w:w="2496" w:type="dxa"/>
          </w:tcPr>
          <w:p w14:paraId="076373E8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Antidement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1380" w:type="dxa"/>
          </w:tcPr>
          <w:p w14:paraId="0D623B2A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33929555757218444</w:t>
            </w:r>
          </w:p>
        </w:tc>
        <w:tc>
          <w:tcPr>
            <w:tcW w:w="1506" w:type="dxa"/>
          </w:tcPr>
          <w:p w14:paraId="0C84705C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3.706139681928465e-30</w:t>
            </w:r>
          </w:p>
        </w:tc>
        <w:tc>
          <w:tcPr>
            <w:tcW w:w="768" w:type="dxa"/>
          </w:tcPr>
          <w:p w14:paraId="4FD73271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43" w:type="dxa"/>
          </w:tcPr>
          <w:p w14:paraId="0DB6FBA9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8442591368611174</w:t>
            </w:r>
          </w:p>
        </w:tc>
      </w:tr>
      <w:tr w:rsidR="002A0D65" w:rsidRPr="00017DAA" w14:paraId="33107E1D" w14:textId="77777777" w:rsidTr="00765434">
        <w:tc>
          <w:tcPr>
            <w:tcW w:w="2496" w:type="dxa"/>
          </w:tcPr>
          <w:p w14:paraId="3E15FB19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1380" w:type="dxa"/>
          </w:tcPr>
          <w:p w14:paraId="6C4EC1C6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30838881335271245</w:t>
            </w:r>
          </w:p>
        </w:tc>
        <w:tc>
          <w:tcPr>
            <w:tcW w:w="1506" w:type="dxa"/>
          </w:tcPr>
          <w:p w14:paraId="246CC503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9.926086097332527e-25</w:t>
            </w:r>
          </w:p>
        </w:tc>
        <w:tc>
          <w:tcPr>
            <w:tcW w:w="768" w:type="dxa"/>
          </w:tcPr>
          <w:p w14:paraId="7BCED622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43" w:type="dxa"/>
          </w:tcPr>
          <w:p w14:paraId="48F9D295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34805970430454074</w:t>
            </w:r>
          </w:p>
        </w:tc>
      </w:tr>
      <w:tr w:rsidR="002A0D65" w:rsidRPr="00017DAA" w14:paraId="6A65CC21" w14:textId="77777777" w:rsidTr="00765434">
        <w:tc>
          <w:tcPr>
            <w:tcW w:w="2496" w:type="dxa"/>
          </w:tcPr>
          <w:p w14:paraId="1AC2EC2A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Forg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Things</w:t>
            </w:r>
          </w:p>
        </w:tc>
        <w:tc>
          <w:tcPr>
            <w:tcW w:w="1380" w:type="dxa"/>
          </w:tcPr>
          <w:p w14:paraId="42EAC1A1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19093034535054748</w:t>
            </w:r>
          </w:p>
        </w:tc>
        <w:tc>
          <w:tcPr>
            <w:tcW w:w="1506" w:type="dxa"/>
          </w:tcPr>
          <w:p w14:paraId="43130412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2.0988817504096515e-09</w:t>
            </w:r>
          </w:p>
        </w:tc>
        <w:tc>
          <w:tcPr>
            <w:tcW w:w="768" w:type="dxa"/>
          </w:tcPr>
          <w:p w14:paraId="4B90046D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1443" w:type="dxa"/>
          </w:tcPr>
          <w:p w14:paraId="6F0693ED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3450325096123035</w:t>
            </w:r>
          </w:p>
        </w:tc>
      </w:tr>
      <w:tr w:rsidR="002A0D65" w:rsidRPr="00017DAA" w14:paraId="2EEAFF4F" w14:textId="77777777" w:rsidTr="00765434">
        <w:tc>
          <w:tcPr>
            <w:tcW w:w="2496" w:type="dxa"/>
          </w:tcPr>
          <w:p w14:paraId="5E54F084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Mi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Foggy</w:t>
            </w:r>
          </w:p>
        </w:tc>
        <w:tc>
          <w:tcPr>
            <w:tcW w:w="1380" w:type="dxa"/>
          </w:tcPr>
          <w:p w14:paraId="7B9BF2AF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17287057242869777</w:t>
            </w:r>
          </w:p>
        </w:tc>
        <w:tc>
          <w:tcPr>
            <w:tcW w:w="1506" w:type="dxa"/>
          </w:tcPr>
          <w:p w14:paraId="28BA11A5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9.989328110452079e-08</w:t>
            </w:r>
          </w:p>
        </w:tc>
        <w:tc>
          <w:tcPr>
            <w:tcW w:w="768" w:type="dxa"/>
          </w:tcPr>
          <w:p w14:paraId="0543BA57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1443" w:type="dxa"/>
          </w:tcPr>
          <w:p w14:paraId="12505574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3245316901269295</w:t>
            </w:r>
          </w:p>
        </w:tc>
      </w:tr>
      <w:tr w:rsidR="002A0D65" w:rsidRPr="00017DAA" w14:paraId="76A56F89" w14:textId="77777777" w:rsidTr="00765434">
        <w:tc>
          <w:tcPr>
            <w:tcW w:w="2496" w:type="dxa"/>
          </w:tcPr>
          <w:p w14:paraId="08514E12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Retired</w:t>
            </w:r>
          </w:p>
        </w:tc>
        <w:tc>
          <w:tcPr>
            <w:tcW w:w="1380" w:type="dxa"/>
          </w:tcPr>
          <w:p w14:paraId="322CD03F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15427966236542787</w:t>
            </w:r>
          </w:p>
        </w:tc>
        <w:tc>
          <w:tcPr>
            <w:tcW w:w="1506" w:type="dxa"/>
          </w:tcPr>
          <w:p w14:paraId="7C3DD434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3.5572048346503303e-06</w:t>
            </w:r>
          </w:p>
        </w:tc>
        <w:tc>
          <w:tcPr>
            <w:tcW w:w="768" w:type="dxa"/>
          </w:tcPr>
          <w:p w14:paraId="6B02CE7E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1443" w:type="dxa"/>
          </w:tcPr>
          <w:p w14:paraId="65B89E80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17782977403372376</w:t>
            </w:r>
          </w:p>
        </w:tc>
      </w:tr>
      <w:tr w:rsidR="002A0D65" w:rsidRPr="00017DAA" w14:paraId="04208138" w14:textId="77777777" w:rsidTr="00765434">
        <w:tc>
          <w:tcPr>
            <w:tcW w:w="2496" w:type="dxa"/>
          </w:tcPr>
          <w:p w14:paraId="43B4CF35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Polypharmacy</w:t>
            </w:r>
          </w:p>
        </w:tc>
        <w:tc>
          <w:tcPr>
            <w:tcW w:w="1380" w:type="dxa"/>
          </w:tcPr>
          <w:p w14:paraId="0A7E0870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14724163482715452</w:t>
            </w:r>
          </w:p>
        </w:tc>
        <w:tc>
          <w:tcPr>
            <w:tcW w:w="1506" w:type="dxa"/>
          </w:tcPr>
          <w:p w14:paraId="20165E8C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1.2386727488844327e-05</w:t>
            </w:r>
          </w:p>
        </w:tc>
        <w:tc>
          <w:tcPr>
            <w:tcW w:w="768" w:type="dxa"/>
          </w:tcPr>
          <w:p w14:paraId="1535DAA2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1443" w:type="dxa"/>
          </w:tcPr>
          <w:p w14:paraId="4E112E0D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15310582539387906</w:t>
            </w:r>
          </w:p>
        </w:tc>
      </w:tr>
      <w:tr w:rsidR="002A0D65" w:rsidRPr="00017DAA" w14:paraId="6DBB95BA" w14:textId="77777777" w:rsidTr="00765434">
        <w:tc>
          <w:tcPr>
            <w:tcW w:w="2496" w:type="dxa"/>
          </w:tcPr>
          <w:p w14:paraId="6E09E24F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Diuretics</w:t>
            </w:r>
          </w:p>
        </w:tc>
        <w:tc>
          <w:tcPr>
            <w:tcW w:w="1380" w:type="dxa"/>
          </w:tcPr>
          <w:p w14:paraId="0C3BEDE8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13209976483291908</w:t>
            </w:r>
          </w:p>
        </w:tc>
        <w:tc>
          <w:tcPr>
            <w:tcW w:w="1506" w:type="dxa"/>
          </w:tcPr>
          <w:p w14:paraId="7222A4D6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001497590197709928</w:t>
            </w:r>
          </w:p>
        </w:tc>
        <w:tc>
          <w:tcPr>
            <w:tcW w:w="768" w:type="dxa"/>
          </w:tcPr>
          <w:p w14:paraId="361A917D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1443" w:type="dxa"/>
          </w:tcPr>
          <w:p w14:paraId="344C49E5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23634027669311723</w:t>
            </w:r>
          </w:p>
        </w:tc>
      </w:tr>
      <w:tr w:rsidR="002A0D65" w:rsidRPr="00017DAA" w14:paraId="7B831A2E" w14:textId="77777777" w:rsidTr="00765434">
        <w:tc>
          <w:tcPr>
            <w:tcW w:w="2496" w:type="dxa"/>
          </w:tcPr>
          <w:p w14:paraId="506C01F9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Disorder</w:t>
            </w:r>
          </w:p>
        </w:tc>
        <w:tc>
          <w:tcPr>
            <w:tcW w:w="1380" w:type="dxa"/>
          </w:tcPr>
          <w:p w14:paraId="5A947B9B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-0.10503113352190051</w:t>
            </w:r>
          </w:p>
        </w:tc>
        <w:tc>
          <w:tcPr>
            <w:tcW w:w="1506" w:type="dxa"/>
          </w:tcPr>
          <w:p w14:paraId="0D56D476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06807430519553891</w:t>
            </w:r>
          </w:p>
        </w:tc>
        <w:tc>
          <w:tcPr>
            <w:tcW w:w="768" w:type="dxa"/>
          </w:tcPr>
          <w:p w14:paraId="57215C9A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1443" w:type="dxa"/>
          </w:tcPr>
          <w:p w14:paraId="35EA6074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-0.025950229116588442</w:t>
            </w:r>
          </w:p>
        </w:tc>
      </w:tr>
      <w:tr w:rsidR="002A0D65" w:rsidRPr="00017DAA" w14:paraId="491E0041" w14:textId="77777777" w:rsidTr="00765434">
        <w:tc>
          <w:tcPr>
            <w:tcW w:w="2496" w:type="dxa"/>
          </w:tcPr>
          <w:p w14:paraId="6F9040F5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Accessibility</w:t>
            </w:r>
          </w:p>
        </w:tc>
        <w:tc>
          <w:tcPr>
            <w:tcW w:w="1380" w:type="dxa"/>
          </w:tcPr>
          <w:p w14:paraId="0C18E693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-0.10370029197492983</w:t>
            </w:r>
          </w:p>
        </w:tc>
        <w:tc>
          <w:tcPr>
            <w:tcW w:w="1506" w:type="dxa"/>
          </w:tcPr>
          <w:p w14:paraId="32525AB6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08044154881268166</w:t>
            </w:r>
          </w:p>
        </w:tc>
        <w:tc>
          <w:tcPr>
            <w:tcW w:w="768" w:type="dxa"/>
          </w:tcPr>
          <w:p w14:paraId="1C6ED2A2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1443" w:type="dxa"/>
          </w:tcPr>
          <w:p w14:paraId="62935483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-0.017860360561513838</w:t>
            </w:r>
          </w:p>
        </w:tc>
      </w:tr>
      <w:tr w:rsidR="002A0D65" w:rsidRPr="00017DAA" w14:paraId="55549BB0" w14:textId="77777777" w:rsidTr="00765434">
        <w:tc>
          <w:tcPr>
            <w:tcW w:w="2496" w:type="dxa"/>
          </w:tcPr>
          <w:p w14:paraId="1EFC8F36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ressf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</w:p>
        </w:tc>
        <w:tc>
          <w:tcPr>
            <w:tcW w:w="1380" w:type="dxa"/>
          </w:tcPr>
          <w:p w14:paraId="5A0EDD09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-0.10229033143839818</w:t>
            </w:r>
          </w:p>
        </w:tc>
        <w:tc>
          <w:tcPr>
            <w:tcW w:w="1506" w:type="dxa"/>
          </w:tcPr>
          <w:p w14:paraId="07429AFC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09580329645733843</w:t>
            </w:r>
          </w:p>
        </w:tc>
        <w:tc>
          <w:tcPr>
            <w:tcW w:w="768" w:type="dxa"/>
          </w:tcPr>
          <w:p w14:paraId="21405A90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1443" w:type="dxa"/>
          </w:tcPr>
          <w:p w14:paraId="3CDF15D0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-0.012092514708983475</w:t>
            </w:r>
          </w:p>
        </w:tc>
      </w:tr>
      <w:tr w:rsidR="002A0D65" w:rsidRPr="00017DAA" w14:paraId="0F36A238" w14:textId="77777777" w:rsidTr="00765434">
        <w:tc>
          <w:tcPr>
            <w:tcW w:w="2496" w:type="dxa"/>
          </w:tcPr>
          <w:p w14:paraId="29E58196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Hea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Problems</w:t>
            </w:r>
          </w:p>
        </w:tc>
        <w:tc>
          <w:tcPr>
            <w:tcW w:w="1380" w:type="dxa"/>
          </w:tcPr>
          <w:p w14:paraId="64A91861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9326331285491944</w:t>
            </w:r>
          </w:p>
        </w:tc>
        <w:tc>
          <w:tcPr>
            <w:tcW w:w="1506" w:type="dxa"/>
          </w:tcPr>
          <w:p w14:paraId="4619269E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27882464102816595</w:t>
            </w:r>
          </w:p>
        </w:tc>
        <w:tc>
          <w:tcPr>
            <w:tcW w:w="768" w:type="dxa"/>
          </w:tcPr>
          <w:p w14:paraId="4DEB4C05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Negligible</w:t>
            </w:r>
          </w:p>
        </w:tc>
        <w:tc>
          <w:tcPr>
            <w:tcW w:w="1443" w:type="dxa"/>
          </w:tcPr>
          <w:p w14:paraId="56D046BD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1062112224316982</w:t>
            </w:r>
          </w:p>
        </w:tc>
      </w:tr>
      <w:tr w:rsidR="002A0D65" w:rsidRPr="00017DAA" w14:paraId="4F896EA7" w14:textId="77777777" w:rsidTr="00765434">
        <w:tc>
          <w:tcPr>
            <w:tcW w:w="2496" w:type="dxa"/>
          </w:tcPr>
          <w:p w14:paraId="3DFA04DA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Falls</w:t>
            </w:r>
          </w:p>
        </w:tc>
        <w:tc>
          <w:tcPr>
            <w:tcW w:w="1380" w:type="dxa"/>
          </w:tcPr>
          <w:p w14:paraId="3B98F61D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8913430595480926</w:t>
            </w:r>
          </w:p>
        </w:tc>
        <w:tc>
          <w:tcPr>
            <w:tcW w:w="1506" w:type="dxa"/>
          </w:tcPr>
          <w:p w14:paraId="762684FB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44153455583566925</w:t>
            </w:r>
          </w:p>
        </w:tc>
        <w:tc>
          <w:tcPr>
            <w:tcW w:w="768" w:type="dxa"/>
          </w:tcPr>
          <w:p w14:paraId="3EC89834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Negligible</w:t>
            </w:r>
          </w:p>
        </w:tc>
        <w:tc>
          <w:tcPr>
            <w:tcW w:w="1443" w:type="dxa"/>
          </w:tcPr>
          <w:p w14:paraId="3083E8DF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08758636879460754</w:t>
            </w:r>
          </w:p>
        </w:tc>
      </w:tr>
      <w:tr w:rsidR="002A0D65" w:rsidRPr="00017DAA" w14:paraId="564A6B5D" w14:textId="77777777" w:rsidTr="00765434">
        <w:tc>
          <w:tcPr>
            <w:tcW w:w="2496" w:type="dxa"/>
          </w:tcPr>
          <w:p w14:paraId="6666ECFC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1380" w:type="dxa"/>
          </w:tcPr>
          <w:p w14:paraId="159E641B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-0.0827285505976892</w:t>
            </w:r>
          </w:p>
        </w:tc>
        <w:tc>
          <w:tcPr>
            <w:tcW w:w="1506" w:type="dxa"/>
          </w:tcPr>
          <w:p w14:paraId="78730A24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8693932018235846</w:t>
            </w:r>
          </w:p>
        </w:tc>
        <w:tc>
          <w:tcPr>
            <w:tcW w:w="768" w:type="dxa"/>
          </w:tcPr>
          <w:p w14:paraId="7058F8F7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Negligible</w:t>
            </w:r>
          </w:p>
        </w:tc>
        <w:tc>
          <w:tcPr>
            <w:tcW w:w="1443" w:type="dxa"/>
          </w:tcPr>
          <w:p w14:paraId="20541F88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-0.009581591121726386</w:t>
            </w:r>
          </w:p>
        </w:tc>
      </w:tr>
      <w:tr w:rsidR="002A0D65" w:rsidRPr="00017DAA" w14:paraId="0499613B" w14:textId="77777777" w:rsidTr="00765434">
        <w:tc>
          <w:tcPr>
            <w:tcW w:w="2496" w:type="dxa"/>
          </w:tcPr>
          <w:p w14:paraId="0005A927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380" w:type="dxa"/>
          </w:tcPr>
          <w:p w14:paraId="7436F2E4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-0.05630888688226174</w:t>
            </w:r>
          </w:p>
        </w:tc>
        <w:tc>
          <w:tcPr>
            <w:tcW w:w="1506" w:type="dxa"/>
          </w:tcPr>
          <w:p w14:paraId="7B10F7BB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9093246813554555</w:t>
            </w:r>
          </w:p>
        </w:tc>
        <w:tc>
          <w:tcPr>
            <w:tcW w:w="768" w:type="dxa"/>
          </w:tcPr>
          <w:p w14:paraId="54FCC5EE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Negligible</w:t>
            </w:r>
          </w:p>
        </w:tc>
        <w:tc>
          <w:tcPr>
            <w:tcW w:w="1443" w:type="dxa"/>
          </w:tcPr>
          <w:p w14:paraId="00422530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-0.011466487163916399</w:t>
            </w:r>
          </w:p>
        </w:tc>
      </w:tr>
      <w:tr w:rsidR="002A0D65" w:rsidRPr="00017DAA" w14:paraId="2A3939AA" w14:textId="77777777" w:rsidTr="00765434">
        <w:tc>
          <w:tcPr>
            <w:tcW w:w="2496" w:type="dxa"/>
          </w:tcPr>
          <w:p w14:paraId="0B33D028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l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together</w:t>
            </w:r>
          </w:p>
        </w:tc>
        <w:tc>
          <w:tcPr>
            <w:tcW w:w="1380" w:type="dxa"/>
          </w:tcPr>
          <w:p w14:paraId="5DC54776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489825539970124</w:t>
            </w:r>
          </w:p>
        </w:tc>
        <w:tc>
          <w:tcPr>
            <w:tcW w:w="1506" w:type="dxa"/>
          </w:tcPr>
          <w:p w14:paraId="745364FC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68" w:type="dxa"/>
          </w:tcPr>
          <w:p w14:paraId="3E560697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Negligible</w:t>
            </w:r>
          </w:p>
        </w:tc>
        <w:tc>
          <w:tcPr>
            <w:tcW w:w="1443" w:type="dxa"/>
          </w:tcPr>
          <w:p w14:paraId="0547B00B" w14:textId="77777777" w:rsidR="002A0D65" w:rsidRPr="00017DAA" w:rsidRDefault="002A0D65" w:rsidP="00765434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017DAA">
              <w:rPr>
                <w:rFonts w:ascii="Times New Roman" w:hAnsi="Times New Roman" w:cs="Times New Roman"/>
                <w:sz w:val="18"/>
                <w:szCs w:val="18"/>
              </w:rPr>
              <w:t>0.01814061848110092</w:t>
            </w:r>
          </w:p>
        </w:tc>
      </w:tr>
    </w:tbl>
    <w:p w14:paraId="7065F3EA" w14:textId="77777777" w:rsidR="002A0D65" w:rsidRPr="00CE7644" w:rsidRDefault="002A0D65" w:rsidP="002A0D65">
      <w:pPr>
        <w:pStyle w:val="PlainText"/>
        <w:rPr>
          <w:rFonts w:ascii="Courier New" w:hAnsi="Courier New" w:cs="Courier New"/>
        </w:rPr>
      </w:pPr>
    </w:p>
    <w:p w14:paraId="124B4AF3" w14:textId="77777777" w:rsidR="002A0D65" w:rsidRPr="004F1C5C" w:rsidRDefault="002A0D65" w:rsidP="002A0D65">
      <w:pPr>
        <w:pStyle w:val="p1"/>
        <w:rPr>
          <w:color w:val="1A1A1A"/>
          <w:sz w:val="20"/>
          <w:szCs w:val="20"/>
        </w:rPr>
      </w:pPr>
      <w:r>
        <w:rPr>
          <w:color w:val="1A1A1A"/>
          <w:sz w:val="20"/>
          <w:szCs w:val="20"/>
        </w:rPr>
        <w:t xml:space="preserve">* </w:t>
      </w:r>
      <w:r w:rsidRPr="006D20DE">
        <w:rPr>
          <w:i/>
          <w:iCs/>
          <w:color w:val="1A1A1A"/>
          <w:sz w:val="20"/>
          <w:szCs w:val="20"/>
        </w:rPr>
        <w:t>p</w:t>
      </w:r>
      <w:r>
        <w:rPr>
          <w:color w:val="1A1A1A"/>
          <w:sz w:val="20"/>
          <w:szCs w:val="20"/>
        </w:rPr>
        <w:t xml:space="preserve"> values corrected using Bonferroni correction</w:t>
      </w:r>
    </w:p>
    <w:p w14:paraId="6D87182D" w14:textId="77777777" w:rsidR="002A0D65" w:rsidRDefault="002A0D65">
      <w:pPr>
        <w:rPr>
          <w:rFonts w:ascii="Times New Roman" w:eastAsia="Times New Roman" w:hAnsi="Times New Roman" w:cs="Times New Roman"/>
          <w:sz w:val="20"/>
          <w:szCs w:val="20"/>
          <w:lang w:val="en-GR"/>
        </w:rPr>
      </w:pPr>
    </w:p>
    <w:p w14:paraId="693BD909" w14:textId="7E36B7FA" w:rsidR="003257BF" w:rsidRDefault="00F870D3" w:rsidP="00F870D3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S4. </w:t>
      </w:r>
      <w:r w:rsidRPr="00390126">
        <w:rPr>
          <w:rFonts w:ascii="Times New Roman" w:eastAsia="Times New Roman" w:hAnsi="Times New Roman" w:cs="Times New Roman"/>
          <w:b/>
          <w:sz w:val="20"/>
          <w:szCs w:val="20"/>
        </w:rPr>
        <w:t>Hyperparameters.</w:t>
      </w:r>
      <w:r w:rsidRPr="00390126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="003257BF">
        <w:rPr>
          <w:rFonts w:ascii="Times New Roman" w:eastAsia="Times New Roman" w:hAnsi="Times New Roman" w:cs="Times New Roman"/>
          <w:bCs/>
          <w:sz w:val="20"/>
          <w:szCs w:val="20"/>
        </w:rPr>
        <w:t>Full Pipeline</w:t>
      </w:r>
      <w:r w:rsidRPr="00390126">
        <w:rPr>
          <w:rFonts w:ascii="Times New Roman" w:eastAsia="Times New Roman" w:hAnsi="Times New Roman" w:cs="Times New Roman"/>
          <w:bCs/>
          <w:sz w:val="20"/>
          <w:szCs w:val="20"/>
        </w:rPr>
        <w:t xml:space="preserve"> Hyperparameters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14:paraId="46814C58" w14:textId="7FD779F5" w:rsidR="003257BF" w:rsidRPr="003257BF" w:rsidRDefault="00892807" w:rsidP="00F870D3">
      <w:pPr>
        <w:rPr>
          <w:rFonts w:ascii="Times New Roman" w:eastAsia="Times New Roman" w:hAnsi="Times New Roman" w:cs="Times New Roman"/>
          <w:bCs/>
          <w:sz w:val="20"/>
          <w:szCs w:val="20"/>
          <w:lang w:val="en-GR"/>
        </w:rPr>
      </w:pPr>
      <w:r w:rsidRPr="00892807">
        <w:rPr>
          <w:rFonts w:ascii="Times New Roman" w:eastAsia="Times New Roman" w:hAnsi="Times New Roman" w:cs="Times New Roman"/>
          <w:bCs/>
          <w:noProof/>
          <w:sz w:val="20"/>
          <w:szCs w:val="20"/>
          <w:lang w:val="en-GR"/>
        </w:rPr>
        <w:object w:dxaOrig="12560" w:dyaOrig="18960" w14:anchorId="077662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7.1pt;height:795.3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827736233" r:id="rId9"/>
        </w:object>
      </w:r>
    </w:p>
    <w:p w14:paraId="17C40444" w14:textId="77777777" w:rsidR="00F870D3" w:rsidRPr="002A0D65" w:rsidRDefault="00F870D3">
      <w:pPr>
        <w:rPr>
          <w:rFonts w:ascii="Times New Roman" w:eastAsia="Times New Roman" w:hAnsi="Times New Roman" w:cs="Times New Roman"/>
          <w:sz w:val="20"/>
          <w:szCs w:val="20"/>
          <w:lang w:val="en-GR"/>
        </w:rPr>
      </w:pPr>
    </w:p>
    <w:p w14:paraId="72B7769F" w14:textId="77777777" w:rsidR="001A3285" w:rsidRPr="004F1C5C" w:rsidRDefault="001A3285" w:rsidP="00583EC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34EB0C5" w14:textId="77777777" w:rsidR="00F52BF9" w:rsidRPr="004F1C5C" w:rsidRDefault="00D35956" w:rsidP="00F52BF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F1C5C">
        <w:rPr>
          <w:rFonts w:ascii="Times New Roman" w:hAnsi="Times New Roman" w:cs="Times New Roman"/>
          <w:b/>
          <w:sz w:val="20"/>
          <w:szCs w:val="20"/>
        </w:rPr>
        <w:t>Supplementary Figure S</w:t>
      </w:r>
      <w:r w:rsidR="00140F7A" w:rsidRPr="004F1C5C">
        <w:rPr>
          <w:rFonts w:ascii="Times New Roman" w:hAnsi="Times New Roman" w:cs="Times New Roman"/>
          <w:b/>
          <w:sz w:val="20"/>
          <w:szCs w:val="20"/>
        </w:rPr>
        <w:t>1</w:t>
      </w:r>
      <w:r w:rsidRPr="004F1C5C">
        <w:rPr>
          <w:rFonts w:ascii="Times New Roman" w:hAnsi="Times New Roman" w:cs="Times New Roman"/>
          <w:b/>
          <w:sz w:val="20"/>
          <w:szCs w:val="20"/>
        </w:rPr>
        <w:t>.</w:t>
      </w:r>
      <w:r w:rsidR="006A42B7" w:rsidRPr="004F1C5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52BF9" w:rsidRPr="004F1C5C">
        <w:rPr>
          <w:rFonts w:ascii="Times New Roman" w:eastAsia="Times New Roman" w:hAnsi="Times New Roman" w:cs="Times New Roman"/>
          <w:sz w:val="20"/>
          <w:szCs w:val="20"/>
        </w:rPr>
        <w:t>Learning Curve diagram of the Mini-Cog classifier</w:t>
      </w:r>
    </w:p>
    <w:p w14:paraId="7CE0248B" w14:textId="77777777" w:rsidR="006D20DE" w:rsidRPr="002A0D65" w:rsidRDefault="006A42B7" w:rsidP="002A0D65">
      <w:pPr>
        <w:pStyle w:val="p1"/>
        <w:rPr>
          <w:bCs/>
          <w:color w:val="1A1A1A"/>
          <w:sz w:val="20"/>
          <w:szCs w:val="20"/>
        </w:rPr>
      </w:pPr>
      <w:r w:rsidRPr="004F1C5C">
        <w:rPr>
          <w:bCs/>
          <w:sz w:val="20"/>
          <w:szCs w:val="20"/>
        </w:rPr>
        <w:t xml:space="preserve"> </w:t>
      </w:r>
      <w:r w:rsidR="00B82045">
        <w:rPr>
          <w:bCs/>
          <w:noProof/>
          <w:color w:val="1A1A1A"/>
          <w:sz w:val="20"/>
          <w:szCs w:val="20"/>
        </w:rPr>
        <w:drawing>
          <wp:inline distT="0" distB="0" distL="0" distR="0" wp14:anchorId="6042BA43" wp14:editId="199F8A51">
            <wp:extent cx="4760748" cy="3570561"/>
            <wp:effectExtent l="0" t="0" r="1905" b="0"/>
            <wp:docPr id="177616976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169766" name="Picture 177616976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406" cy="3578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6E46E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D62AFF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3C6D12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315615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C037EC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2E3FD6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53CC2E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CCFFF1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83845D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79A605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E2FD89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2543F1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AC3FDB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1A7D18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3DAE9A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601C37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2754C0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EB43BC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92520C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626C87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EA4C8A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870746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2EEAAA" w14:textId="77777777" w:rsidR="00E218B3" w:rsidRDefault="00E21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ED3454" w14:textId="77777777" w:rsidR="00A319AC" w:rsidRPr="004F1C5C" w:rsidRDefault="00201C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F1C5C">
        <w:rPr>
          <w:rFonts w:ascii="Times New Roman" w:hAnsi="Times New Roman" w:cs="Times New Roman"/>
          <w:b/>
          <w:bCs/>
          <w:sz w:val="20"/>
          <w:szCs w:val="20"/>
        </w:rPr>
        <w:t>Supplementary Figure S</w:t>
      </w:r>
      <w:r w:rsidR="00E37813" w:rsidRPr="004F1C5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F1C5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F1C5C">
        <w:rPr>
          <w:rFonts w:ascii="Times New Roman" w:hAnsi="Times New Roman" w:cs="Times New Roman"/>
          <w:sz w:val="20"/>
          <w:szCs w:val="20"/>
        </w:rPr>
        <w:t xml:space="preserve"> </w:t>
      </w:r>
      <w:r w:rsidR="00A319AC" w:rsidRPr="004F1C5C">
        <w:rPr>
          <w:rFonts w:ascii="Times New Roman" w:hAnsi="Times New Roman" w:cs="Times New Roman"/>
          <w:sz w:val="20"/>
          <w:szCs w:val="20"/>
          <w:lang w:val="en-US"/>
        </w:rPr>
        <w:t xml:space="preserve">Variability of the selected features in the Elastic Net for the </w:t>
      </w:r>
      <w:r w:rsidR="00E37813" w:rsidRPr="004F1C5C">
        <w:rPr>
          <w:rFonts w:ascii="Times New Roman" w:hAnsi="Times New Roman" w:cs="Times New Roman"/>
          <w:sz w:val="20"/>
          <w:szCs w:val="20"/>
          <w:lang w:val="en-US"/>
        </w:rPr>
        <w:t>classification</w:t>
      </w:r>
      <w:r w:rsidR="00A319AC" w:rsidRPr="004F1C5C">
        <w:rPr>
          <w:rFonts w:ascii="Times New Roman" w:hAnsi="Times New Roman" w:cs="Times New Roman"/>
          <w:sz w:val="20"/>
          <w:szCs w:val="20"/>
          <w:lang w:val="en-US"/>
        </w:rPr>
        <w:t xml:space="preserve"> model</w:t>
      </w:r>
      <w:r w:rsidR="00456411" w:rsidRPr="004F1C5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AFD59AC" w14:textId="77777777" w:rsidR="00456411" w:rsidRPr="004F1C5C" w:rsidRDefault="0053371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7B399799" wp14:editId="6B79B59A">
            <wp:extent cx="5727700" cy="3436620"/>
            <wp:effectExtent l="0" t="0" r="0" b="0"/>
            <wp:docPr id="42634808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348087" name="Picture 42634808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60F8C" w14:textId="77777777" w:rsidR="008B5357" w:rsidRPr="004F1C5C" w:rsidRDefault="008B535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6F55A3" w14:textId="77777777" w:rsidR="00B82045" w:rsidRPr="004F1C5C" w:rsidRDefault="00B8204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3517A5" w14:textId="77777777" w:rsidR="00B07620" w:rsidRPr="004F1C5C" w:rsidRDefault="00B0762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D8EF14" w14:textId="77777777" w:rsidR="00B82045" w:rsidRDefault="00B07620" w:rsidP="004F1C5C">
      <w:pPr>
        <w:pStyle w:val="p1"/>
        <w:rPr>
          <w:sz w:val="20"/>
          <w:szCs w:val="20"/>
        </w:rPr>
      </w:pPr>
      <w:r w:rsidRPr="004F1C5C">
        <w:rPr>
          <w:b/>
          <w:bCs/>
          <w:sz w:val="20"/>
          <w:szCs w:val="20"/>
        </w:rPr>
        <w:t>Supplementary Figure S</w:t>
      </w:r>
      <w:r w:rsidR="0015790B" w:rsidRPr="004F1C5C">
        <w:rPr>
          <w:b/>
          <w:bCs/>
          <w:sz w:val="20"/>
          <w:szCs w:val="20"/>
        </w:rPr>
        <w:t>4</w:t>
      </w:r>
      <w:r w:rsidRPr="004F1C5C">
        <w:rPr>
          <w:b/>
          <w:bCs/>
          <w:sz w:val="20"/>
          <w:szCs w:val="20"/>
        </w:rPr>
        <w:t xml:space="preserve">. </w:t>
      </w:r>
      <w:bookmarkStart w:id="0" w:name="OLE_LINK1"/>
      <w:r w:rsidR="00BE0620" w:rsidRPr="004F1C5C">
        <w:rPr>
          <w:sz w:val="20"/>
          <w:szCs w:val="20"/>
        </w:rPr>
        <w:t>Confusion matrix</w:t>
      </w:r>
      <w:r w:rsidR="004C1742" w:rsidRPr="004F1C5C">
        <w:rPr>
          <w:sz w:val="20"/>
          <w:szCs w:val="20"/>
        </w:rPr>
        <w:t xml:space="preserve"> indicating classification accuracy in the </w:t>
      </w:r>
      <w:r w:rsidR="0015790B" w:rsidRPr="004F1C5C">
        <w:rPr>
          <w:sz w:val="20"/>
          <w:szCs w:val="20"/>
        </w:rPr>
        <w:t>classification</w:t>
      </w:r>
      <w:r w:rsidR="004C1742" w:rsidRPr="004F1C5C">
        <w:rPr>
          <w:sz w:val="20"/>
          <w:szCs w:val="20"/>
        </w:rPr>
        <w:t xml:space="preserve"> model.</w:t>
      </w:r>
      <w:bookmarkEnd w:id="0"/>
    </w:p>
    <w:p w14:paraId="4C58BFCF" w14:textId="77777777" w:rsidR="004F1C5C" w:rsidRDefault="00B82045" w:rsidP="004F1C5C">
      <w:pPr>
        <w:pStyle w:val="p1"/>
        <w:rPr>
          <w:sz w:val="20"/>
          <w:szCs w:val="20"/>
          <w:lang w:val="el-GR"/>
        </w:rPr>
      </w:pPr>
      <w:r>
        <w:rPr>
          <w:noProof/>
          <w:sz w:val="20"/>
          <w:szCs w:val="20"/>
        </w:rPr>
        <w:drawing>
          <wp:inline distT="0" distB="0" distL="0" distR="0" wp14:anchorId="3738B9E0" wp14:editId="163F93A1">
            <wp:extent cx="3704898" cy="2963918"/>
            <wp:effectExtent l="0" t="0" r="3810" b="0"/>
            <wp:docPr id="172515181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151812" name="Picture 172515181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2054" cy="2969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35779" w14:textId="77777777" w:rsidR="00B82045" w:rsidRDefault="00B82045" w:rsidP="004F1C5C">
      <w:pPr>
        <w:pStyle w:val="p1"/>
        <w:rPr>
          <w:sz w:val="20"/>
          <w:szCs w:val="20"/>
          <w:lang w:val="el-GR"/>
        </w:rPr>
      </w:pPr>
    </w:p>
    <w:p w14:paraId="77FF6650" w14:textId="77777777" w:rsidR="00B82045" w:rsidRDefault="00B82045" w:rsidP="004F1C5C">
      <w:pPr>
        <w:pStyle w:val="p1"/>
        <w:rPr>
          <w:sz w:val="20"/>
          <w:szCs w:val="20"/>
          <w:lang w:val="el-GR"/>
        </w:rPr>
      </w:pPr>
    </w:p>
    <w:p w14:paraId="1C051575" w14:textId="77777777" w:rsidR="00B82045" w:rsidRPr="00F921BA" w:rsidRDefault="00B82045" w:rsidP="00F921BA">
      <w:pPr>
        <w:pStyle w:val="PlainText"/>
        <w:rPr>
          <w:rFonts w:ascii="Courier New" w:hAnsi="Courier New" w:cs="Courier New"/>
        </w:rPr>
      </w:pPr>
    </w:p>
    <w:p w14:paraId="0A14EFDD" w14:textId="77777777" w:rsidR="00B82045" w:rsidRPr="00B82045" w:rsidRDefault="00B82045" w:rsidP="004F1C5C">
      <w:pPr>
        <w:pStyle w:val="p1"/>
        <w:rPr>
          <w:sz w:val="20"/>
          <w:szCs w:val="20"/>
        </w:rPr>
      </w:pPr>
    </w:p>
    <w:sectPr w:rsidR="00B82045" w:rsidRPr="00B82045"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94A20" w14:textId="77777777" w:rsidR="00892807" w:rsidRDefault="00892807" w:rsidP="0035061C">
      <w:r>
        <w:separator/>
      </w:r>
    </w:p>
  </w:endnote>
  <w:endnote w:type="continuationSeparator" w:id="0">
    <w:p w14:paraId="7670E5BE" w14:textId="77777777" w:rsidR="00892807" w:rsidRDefault="00892807" w:rsidP="00350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611228"/>
      <w:docPartObj>
        <w:docPartGallery w:val="Page Numbers (Bottom of Page)"/>
        <w:docPartUnique/>
      </w:docPartObj>
    </w:sdtPr>
    <w:sdtContent>
      <w:p w14:paraId="622C1058" w14:textId="77777777" w:rsidR="0035061C" w:rsidRDefault="0035061C" w:rsidP="00F032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7BE306" w14:textId="77777777" w:rsidR="0035061C" w:rsidRDefault="0035061C" w:rsidP="003506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4923432"/>
      <w:docPartObj>
        <w:docPartGallery w:val="Page Numbers (Bottom of Page)"/>
        <w:docPartUnique/>
      </w:docPartObj>
    </w:sdtPr>
    <w:sdtContent>
      <w:p w14:paraId="362643F4" w14:textId="77777777" w:rsidR="0035061C" w:rsidRDefault="0035061C" w:rsidP="00F032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09BD95" w14:textId="77777777" w:rsidR="0035061C" w:rsidRDefault="0035061C" w:rsidP="003506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5EB9B" w14:textId="77777777" w:rsidR="00892807" w:rsidRDefault="00892807" w:rsidP="0035061C">
      <w:r>
        <w:separator/>
      </w:r>
    </w:p>
  </w:footnote>
  <w:footnote w:type="continuationSeparator" w:id="0">
    <w:p w14:paraId="05290B42" w14:textId="77777777" w:rsidR="00892807" w:rsidRDefault="00892807" w:rsidP="003506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DB0D6E"/>
    <w:multiLevelType w:val="multilevel"/>
    <w:tmpl w:val="CBEEE1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14768B8"/>
    <w:multiLevelType w:val="multilevel"/>
    <w:tmpl w:val="3F680E98"/>
    <w:lvl w:ilvl="0">
      <w:start w:val="1"/>
      <w:numFmt w:val="decimal"/>
      <w:lvlText w:val="%1)"/>
      <w:lvlJc w:val="left"/>
      <w:pPr>
        <w:ind w:left="720" w:hanging="360"/>
      </w:pPr>
      <w:rPr>
        <w:sz w:val="24"/>
        <w:szCs w:val="24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4FE62F8"/>
    <w:multiLevelType w:val="multilevel"/>
    <w:tmpl w:val="06DA50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14011500">
    <w:abstractNumId w:val="2"/>
  </w:num>
  <w:num w:numId="2" w16cid:durableId="1533110020">
    <w:abstractNumId w:val="1"/>
  </w:num>
  <w:num w:numId="3" w16cid:durableId="378094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3285"/>
    <w:rsid w:val="00000D3C"/>
    <w:rsid w:val="00014DEB"/>
    <w:rsid w:val="00017A45"/>
    <w:rsid w:val="00017DAA"/>
    <w:rsid w:val="0007041B"/>
    <w:rsid w:val="000A311F"/>
    <w:rsid w:val="000C0165"/>
    <w:rsid w:val="000E7EA4"/>
    <w:rsid w:val="00110049"/>
    <w:rsid w:val="0011790C"/>
    <w:rsid w:val="00140F7A"/>
    <w:rsid w:val="00145854"/>
    <w:rsid w:val="0015442C"/>
    <w:rsid w:val="00155922"/>
    <w:rsid w:val="0015790B"/>
    <w:rsid w:val="00173201"/>
    <w:rsid w:val="00175C32"/>
    <w:rsid w:val="001959FE"/>
    <w:rsid w:val="001A3285"/>
    <w:rsid w:val="001A5052"/>
    <w:rsid w:val="001E25F6"/>
    <w:rsid w:val="001E7A8D"/>
    <w:rsid w:val="001F7C40"/>
    <w:rsid w:val="00201C2F"/>
    <w:rsid w:val="00261984"/>
    <w:rsid w:val="00264919"/>
    <w:rsid w:val="002A0D65"/>
    <w:rsid w:val="002D6032"/>
    <w:rsid w:val="002F418E"/>
    <w:rsid w:val="003257BF"/>
    <w:rsid w:val="00327DE4"/>
    <w:rsid w:val="0035061C"/>
    <w:rsid w:val="0036082F"/>
    <w:rsid w:val="00380AF0"/>
    <w:rsid w:val="00390126"/>
    <w:rsid w:val="003A3E00"/>
    <w:rsid w:val="003C0F56"/>
    <w:rsid w:val="00404877"/>
    <w:rsid w:val="0044497D"/>
    <w:rsid w:val="00450CAE"/>
    <w:rsid w:val="00456411"/>
    <w:rsid w:val="004B45FC"/>
    <w:rsid w:val="004B6FED"/>
    <w:rsid w:val="004C1742"/>
    <w:rsid w:val="004F1C5C"/>
    <w:rsid w:val="00500CB8"/>
    <w:rsid w:val="00522F4F"/>
    <w:rsid w:val="00526457"/>
    <w:rsid w:val="00533713"/>
    <w:rsid w:val="00544047"/>
    <w:rsid w:val="00582AB7"/>
    <w:rsid w:val="00583EC3"/>
    <w:rsid w:val="00595FB5"/>
    <w:rsid w:val="005B3346"/>
    <w:rsid w:val="006835B4"/>
    <w:rsid w:val="00690F8F"/>
    <w:rsid w:val="00695AF4"/>
    <w:rsid w:val="00697C7D"/>
    <w:rsid w:val="006A42B7"/>
    <w:rsid w:val="006A730C"/>
    <w:rsid w:val="006B16F4"/>
    <w:rsid w:val="006D20DE"/>
    <w:rsid w:val="006D5DA5"/>
    <w:rsid w:val="006F7B71"/>
    <w:rsid w:val="007163E5"/>
    <w:rsid w:val="00762048"/>
    <w:rsid w:val="00762258"/>
    <w:rsid w:val="00763A31"/>
    <w:rsid w:val="007721D3"/>
    <w:rsid w:val="0077673E"/>
    <w:rsid w:val="007A0B7B"/>
    <w:rsid w:val="007A6416"/>
    <w:rsid w:val="007B6284"/>
    <w:rsid w:val="007E3AF2"/>
    <w:rsid w:val="00857611"/>
    <w:rsid w:val="008738AB"/>
    <w:rsid w:val="0088471A"/>
    <w:rsid w:val="00892807"/>
    <w:rsid w:val="008953F1"/>
    <w:rsid w:val="008B5357"/>
    <w:rsid w:val="008B5D79"/>
    <w:rsid w:val="008D1D59"/>
    <w:rsid w:val="008D355A"/>
    <w:rsid w:val="00925A7E"/>
    <w:rsid w:val="00930214"/>
    <w:rsid w:val="0093153D"/>
    <w:rsid w:val="00967484"/>
    <w:rsid w:val="00A11C51"/>
    <w:rsid w:val="00A319AC"/>
    <w:rsid w:val="00A56873"/>
    <w:rsid w:val="00A63AC0"/>
    <w:rsid w:val="00AE797F"/>
    <w:rsid w:val="00B07620"/>
    <w:rsid w:val="00B82045"/>
    <w:rsid w:val="00BB0B6D"/>
    <w:rsid w:val="00BE0620"/>
    <w:rsid w:val="00BE09E3"/>
    <w:rsid w:val="00BE2189"/>
    <w:rsid w:val="00BF6323"/>
    <w:rsid w:val="00C02E4E"/>
    <w:rsid w:val="00C03ACC"/>
    <w:rsid w:val="00C164F6"/>
    <w:rsid w:val="00C40DF7"/>
    <w:rsid w:val="00C804B0"/>
    <w:rsid w:val="00CA4F85"/>
    <w:rsid w:val="00CC6531"/>
    <w:rsid w:val="00D25190"/>
    <w:rsid w:val="00D35956"/>
    <w:rsid w:val="00D468E3"/>
    <w:rsid w:val="00D645A4"/>
    <w:rsid w:val="00D90FE7"/>
    <w:rsid w:val="00DA4AB8"/>
    <w:rsid w:val="00DC608B"/>
    <w:rsid w:val="00DD705A"/>
    <w:rsid w:val="00DE3BD1"/>
    <w:rsid w:val="00E218B3"/>
    <w:rsid w:val="00E30752"/>
    <w:rsid w:val="00E37813"/>
    <w:rsid w:val="00E4489C"/>
    <w:rsid w:val="00E65DF0"/>
    <w:rsid w:val="00E73AFD"/>
    <w:rsid w:val="00E75B48"/>
    <w:rsid w:val="00E7742C"/>
    <w:rsid w:val="00E80D98"/>
    <w:rsid w:val="00EA4E4E"/>
    <w:rsid w:val="00F52BF9"/>
    <w:rsid w:val="00F5336D"/>
    <w:rsid w:val="00F62A9E"/>
    <w:rsid w:val="00F7668E"/>
    <w:rsid w:val="00F870D3"/>
    <w:rsid w:val="00FA6C22"/>
    <w:rsid w:val="00FA75D0"/>
    <w:rsid w:val="00FB5BB9"/>
    <w:rsid w:val="00FC28EE"/>
    <w:rsid w:val="00FD40AE"/>
    <w:rsid w:val="00FD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5801EE"/>
  <w15:docId w15:val="{86EBC1EE-4D0F-464A-9F37-0A3A661F4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C2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0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079"/>
    <w:rPr>
      <w:rFonts w:ascii="Times New Roman" w:hAnsi="Times New Roman" w:cs="Times New Roman"/>
      <w:sz w:val="18"/>
      <w:szCs w:val="18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1909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939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190939"/>
    <w:rPr>
      <w:sz w:val="16"/>
      <w:szCs w:val="16"/>
    </w:rPr>
  </w:style>
  <w:style w:type="paragraph" w:customStyle="1" w:styleId="Normal-nospacing">
    <w:name w:val="Normal - no spacing"/>
    <w:basedOn w:val="NoSpacing"/>
    <w:qFormat/>
    <w:rsid w:val="001909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</w:pPr>
    <w:rPr>
      <w:rFonts w:eastAsia="Times New Roman"/>
      <w:sz w:val="22"/>
      <w:szCs w:val="22"/>
      <w:bdr w:val="none" w:sz="0" w:space="0" w:color="auto"/>
    </w:rPr>
  </w:style>
  <w:style w:type="paragraph" w:styleId="NoSpacing">
    <w:name w:val="No Spacing"/>
    <w:aliases w:val="Table"/>
    <w:uiPriority w:val="1"/>
    <w:qFormat/>
    <w:rsid w:val="001909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customStyle="1" w:styleId="Table-right">
    <w:name w:val="Table - right"/>
    <w:basedOn w:val="Normal"/>
    <w:qFormat/>
    <w:rsid w:val="00190939"/>
    <w:pPr>
      <w:suppressAutoHyphens/>
      <w:jc w:val="right"/>
    </w:pPr>
    <w:rPr>
      <w:rFonts w:ascii="Times New Roman" w:eastAsia="Times New Roman" w:hAnsi="Times New Roman" w:cs="Times New Roman"/>
      <w:sz w:val="16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81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bdr w:val="none" w:sz="0" w:space="0" w:color="auto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817"/>
    <w:rPr>
      <w:rFonts w:ascii="Times New Roman" w:eastAsia="Arial Unicode MS" w:hAnsi="Times New Roman" w:cs="Times New Roman"/>
      <w:b/>
      <w:bCs/>
      <w:sz w:val="20"/>
      <w:szCs w:val="20"/>
      <w:bdr w:val="nil"/>
      <w:lang w:val="en-AU"/>
    </w:rPr>
  </w:style>
  <w:style w:type="paragraph" w:customStyle="1" w:styleId="BodyA">
    <w:name w:val="Body A"/>
    <w:rsid w:val="008365E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8365E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930DB"/>
    <w:rPr>
      <w:color w:val="808080"/>
    </w:rPr>
  </w:style>
  <w:style w:type="paragraph" w:styleId="Header">
    <w:name w:val="header"/>
    <w:basedOn w:val="Normal"/>
    <w:link w:val="HeaderChar"/>
    <w:rsid w:val="008369FD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8369FD"/>
    <w:rPr>
      <w:rFonts w:ascii="Garamond" w:eastAsia="Times New Roman" w:hAnsi="Garamond" w:cs="Times New Roman"/>
      <w:color w:val="008000"/>
      <w:w w:val="120"/>
      <w:lang w:val="en-CA"/>
    </w:rPr>
  </w:style>
  <w:style w:type="paragraph" w:styleId="Revision">
    <w:name w:val="Revision"/>
    <w:hidden/>
    <w:uiPriority w:val="99"/>
    <w:semiHidden/>
    <w:rsid w:val="0018161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  <w:color w:val="FFFFFF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9BBB59"/>
    </w:tcPr>
  </w:style>
  <w:style w:type="paragraph" w:styleId="ListParagraph">
    <w:name w:val="List Paragraph"/>
    <w:basedOn w:val="Normal"/>
    <w:uiPriority w:val="34"/>
    <w:qFormat/>
    <w:rsid w:val="007163E5"/>
    <w:pPr>
      <w:ind w:left="720"/>
      <w:contextualSpacing/>
    </w:pPr>
  </w:style>
  <w:style w:type="paragraph" w:customStyle="1" w:styleId="p1">
    <w:name w:val="p1"/>
    <w:basedOn w:val="Normal"/>
    <w:rsid w:val="00B07620"/>
    <w:rPr>
      <w:rFonts w:ascii="Times New Roman" w:eastAsia="Times New Roman" w:hAnsi="Times New Roman" w:cs="Times New Roman"/>
      <w:color w:val="000000"/>
      <w:sz w:val="15"/>
      <w:szCs w:val="15"/>
      <w:lang w:val="en-GR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3B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R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3BD1"/>
    <w:rPr>
      <w:rFonts w:ascii="Courier New" w:eastAsia="Times New Roman" w:hAnsi="Courier New" w:cs="Courier New"/>
      <w:sz w:val="20"/>
      <w:szCs w:val="20"/>
      <w:lang w:val="en-GR" w:eastAsia="en-GB"/>
    </w:rPr>
  </w:style>
  <w:style w:type="character" w:customStyle="1" w:styleId="n">
    <w:name w:val="n"/>
    <w:basedOn w:val="DefaultParagraphFont"/>
    <w:rsid w:val="00DE3BD1"/>
  </w:style>
  <w:style w:type="character" w:customStyle="1" w:styleId="o">
    <w:name w:val="o"/>
    <w:basedOn w:val="DefaultParagraphFont"/>
    <w:rsid w:val="00DE3BD1"/>
  </w:style>
  <w:style w:type="character" w:customStyle="1" w:styleId="mf">
    <w:name w:val="mf"/>
    <w:basedOn w:val="DefaultParagraphFont"/>
    <w:rsid w:val="00DE3BD1"/>
  </w:style>
  <w:style w:type="character" w:customStyle="1" w:styleId="p">
    <w:name w:val="p"/>
    <w:basedOn w:val="DefaultParagraphFont"/>
    <w:rsid w:val="00DE3BD1"/>
  </w:style>
  <w:style w:type="paragraph" w:styleId="Footer">
    <w:name w:val="footer"/>
    <w:basedOn w:val="Normal"/>
    <w:link w:val="FooterChar"/>
    <w:uiPriority w:val="99"/>
    <w:unhideWhenUsed/>
    <w:rsid w:val="003506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061C"/>
  </w:style>
  <w:style w:type="character" w:styleId="PageNumber">
    <w:name w:val="page number"/>
    <w:basedOn w:val="DefaultParagraphFont"/>
    <w:uiPriority w:val="99"/>
    <w:semiHidden/>
    <w:unhideWhenUsed/>
    <w:rsid w:val="0035061C"/>
  </w:style>
  <w:style w:type="paragraph" w:styleId="PlainText">
    <w:name w:val="Plain Text"/>
    <w:basedOn w:val="Normal"/>
    <w:link w:val="PlainTextChar"/>
    <w:uiPriority w:val="99"/>
    <w:unhideWhenUsed/>
    <w:rsid w:val="00017DAA"/>
    <w:rPr>
      <w:rFonts w:ascii="Consolas" w:eastAsiaTheme="minorHAnsi" w:hAnsi="Consolas" w:cs="Consolas"/>
      <w:kern w:val="2"/>
      <w:sz w:val="21"/>
      <w:szCs w:val="21"/>
      <w:lang w:val="en-GR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017DAA"/>
    <w:rPr>
      <w:rFonts w:ascii="Consolas" w:eastAsiaTheme="minorHAnsi" w:hAnsi="Consolas" w:cs="Consolas"/>
      <w:kern w:val="2"/>
      <w:sz w:val="21"/>
      <w:szCs w:val="21"/>
      <w:lang w:val="en-G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5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.xlsx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D+vm7knMDIq9uHDD/eu51nsipw==">AMUW2mWPO7peGcIPy6Y075K7HBP/WqWaz8srwb6RvxxRv2B5jL9ffgYEPe60wkGtkeKofFy3mrnSVs7Ei72IygSAyXgV8cw/2hcJ5pRzKcGbs1y0eWxN2z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8</Pages>
  <Words>980</Words>
  <Characters>558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ah Cearns</dc:creator>
  <cp:lastModifiedBy>r soldatos</cp:lastModifiedBy>
  <cp:revision>86</cp:revision>
  <dcterms:created xsi:type="dcterms:W3CDTF">2025-03-16T08:24:00Z</dcterms:created>
  <dcterms:modified xsi:type="dcterms:W3CDTF">2025-12-20T09:44:00Z</dcterms:modified>
</cp:coreProperties>
</file>